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08262" w14:textId="06537992" w:rsidR="000159EE" w:rsidRDefault="00000000" w:rsidP="005B3B9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color w:val="000000"/>
        </w:rPr>
      </w:pPr>
      <w:r>
        <w:rPr>
          <w:color w:val="000000"/>
        </w:rPr>
        <w:t>Table S1. Article details including participant demographics, VR paradigm, VR tasks, measures of user experience and comparative assessments for VR paradigms</w:t>
      </w:r>
      <w:r w:rsidR="005B3B9C">
        <w:rPr>
          <w:color w:val="000000"/>
        </w:rPr>
        <w:t>.</w:t>
      </w:r>
    </w:p>
    <w:tbl>
      <w:tblPr>
        <w:tblStyle w:val="a0"/>
        <w:tblW w:w="13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6"/>
        <w:gridCol w:w="440"/>
        <w:gridCol w:w="605"/>
        <w:gridCol w:w="605"/>
        <w:gridCol w:w="607"/>
        <w:gridCol w:w="607"/>
        <w:gridCol w:w="770"/>
        <w:gridCol w:w="2458"/>
        <w:gridCol w:w="2616"/>
        <w:gridCol w:w="1618"/>
        <w:gridCol w:w="1876"/>
      </w:tblGrid>
      <w:tr w:rsidR="000159EE" w14:paraId="027E4725" w14:textId="77777777">
        <w:trPr>
          <w:trHeight w:val="489"/>
        </w:trPr>
        <w:tc>
          <w:tcPr>
            <w:tcW w:w="175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76CAC8" w14:textId="77777777" w:rsidR="000159EE" w:rsidRDefault="00000000" w:rsidP="005B3B9C">
            <w:pPr>
              <w:jc w:val="both"/>
            </w:pPr>
            <w:r>
              <w:t>Author and Year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4E4B0D" w14:textId="77777777" w:rsidR="000159EE" w:rsidRDefault="00000000" w:rsidP="005B3B9C">
            <w:pPr>
              <w:jc w:val="both"/>
            </w:pPr>
            <w:r>
              <w:t>Participants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A1F6E1" w14:textId="77777777" w:rsidR="000159EE" w:rsidRDefault="00000000" w:rsidP="005B3B9C">
            <w:pPr>
              <w:jc w:val="both"/>
            </w:pPr>
            <w:r>
              <w:t>Age</w:t>
            </w:r>
          </w:p>
        </w:tc>
        <w:tc>
          <w:tcPr>
            <w:tcW w:w="245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8908AE" w14:textId="77777777" w:rsidR="000159EE" w:rsidRDefault="00000000" w:rsidP="005B3B9C">
            <w:pPr>
              <w:jc w:val="both"/>
            </w:pPr>
            <w:r>
              <w:t>Virtual Environment</w:t>
            </w:r>
          </w:p>
        </w:tc>
        <w:tc>
          <w:tcPr>
            <w:tcW w:w="26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1EC71D" w14:textId="77777777" w:rsidR="000159EE" w:rsidRDefault="00000000" w:rsidP="005B3B9C">
            <w:pPr>
              <w:jc w:val="both"/>
            </w:pPr>
            <w:r>
              <w:t>Virtual Task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C97D73" w14:textId="77777777" w:rsidR="000159EE" w:rsidRDefault="00000000" w:rsidP="005B3B9C">
            <w:pPr>
              <w:jc w:val="both"/>
            </w:pPr>
            <w:r>
              <w:t>User Experience Assessment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DE7D6B" w14:textId="77777777" w:rsidR="000159EE" w:rsidRDefault="00000000" w:rsidP="005B3B9C">
            <w:pPr>
              <w:jc w:val="both"/>
            </w:pPr>
            <w:r>
              <w:t>Comparative Assessment</w:t>
            </w:r>
          </w:p>
        </w:tc>
      </w:tr>
      <w:tr w:rsidR="000159EE" w14:paraId="08AF1F38" w14:textId="77777777">
        <w:trPr>
          <w:trHeight w:val="489"/>
        </w:trPr>
        <w:tc>
          <w:tcPr>
            <w:tcW w:w="175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7BFEA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E62172" w14:textId="77777777" w:rsidR="000159EE" w:rsidRDefault="00000000" w:rsidP="005B3B9C">
            <w:pPr>
              <w:jc w:val="both"/>
            </w:pPr>
            <w:r>
              <w:t>N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9DE0CA" w14:textId="77777777" w:rsidR="000159EE" w:rsidRDefault="00000000" w:rsidP="005B3B9C">
            <w:pPr>
              <w:jc w:val="both"/>
            </w:pPr>
            <w:r>
              <w:t>F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C57F12" w14:textId="77777777" w:rsidR="000159EE" w:rsidRDefault="00000000" w:rsidP="005B3B9C">
            <w:pPr>
              <w:jc w:val="both"/>
            </w:pPr>
            <w:r>
              <w:t>M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A8BFA4" w14:textId="77777777" w:rsidR="000159EE" w:rsidRDefault="00000000" w:rsidP="005B3B9C">
            <w:pPr>
              <w:jc w:val="both"/>
            </w:pPr>
            <w:r>
              <w:t>M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CCB1DA" w14:textId="77777777" w:rsidR="000159EE" w:rsidRDefault="00000000" w:rsidP="005B3B9C">
            <w:pPr>
              <w:jc w:val="both"/>
            </w:pPr>
            <w:r>
              <w:t>SD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CF9F50" w14:textId="77777777" w:rsidR="000159EE" w:rsidRDefault="00000000" w:rsidP="005B3B9C">
            <w:pPr>
              <w:jc w:val="both"/>
            </w:pPr>
            <w:r>
              <w:t>Range</w:t>
            </w:r>
          </w:p>
        </w:tc>
        <w:tc>
          <w:tcPr>
            <w:tcW w:w="245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1F6C7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9212F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EE448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C6DA3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1FD5DA43" w14:textId="77777777">
        <w:trPr>
          <w:trHeight w:val="326"/>
        </w:trPr>
        <w:tc>
          <w:tcPr>
            <w:tcW w:w="175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4D5EA4" w14:textId="77777777" w:rsidR="000159EE" w:rsidRDefault="00000000" w:rsidP="005B3B9C">
            <w:pPr>
              <w:jc w:val="both"/>
            </w:pPr>
            <w:r>
              <w:t>Banville et al. (2018)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34955D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52FE2F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EE0C0A" w14:textId="77777777" w:rsidR="000159EE" w:rsidRDefault="00000000" w:rsidP="005B3B9C">
            <w:pPr>
              <w:jc w:val="both"/>
            </w:pPr>
            <w:r>
              <w:t>Seven different rooms in virtual apartment</w:t>
            </w:r>
          </w:p>
        </w:tc>
        <w:tc>
          <w:tcPr>
            <w:tcW w:w="26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50D9F6" w14:textId="77777777" w:rsidR="000159EE" w:rsidRDefault="00000000" w:rsidP="005B3B9C">
            <w:pPr>
              <w:jc w:val="both"/>
            </w:pPr>
            <w:r>
              <w:t>Sort groceries while distractors were presented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C695A6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Discomfort</w:t>
            </w:r>
            <w:r>
              <w:rPr>
                <w:u w:val="single"/>
              </w:rPr>
              <w:br/>
            </w:r>
            <w:r>
              <w:t>SSQ</w:t>
            </w:r>
          </w:p>
          <w:p w14:paraId="7267CEA1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Presence</w:t>
            </w:r>
            <w:r>
              <w:rPr>
                <w:u w:val="single"/>
              </w:rPr>
              <w:br/>
            </w:r>
            <w:r>
              <w:t>IPQ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6EE1B7" w14:textId="77777777" w:rsidR="000159EE" w:rsidRDefault="00000000" w:rsidP="005B3B9C">
            <w:pPr>
              <w:jc w:val="both"/>
            </w:pPr>
            <w:r>
              <w:t>HTT, SET, ST, TMT, ZMT</w:t>
            </w:r>
          </w:p>
        </w:tc>
      </w:tr>
      <w:tr w:rsidR="000159EE" w14:paraId="3323BA81" w14:textId="77777777">
        <w:trPr>
          <w:trHeight w:val="326"/>
        </w:trPr>
        <w:tc>
          <w:tcPr>
            <w:tcW w:w="175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22F95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AC4062C" w14:textId="77777777" w:rsidR="000159EE" w:rsidRDefault="00000000" w:rsidP="005B3B9C">
            <w:pPr>
              <w:jc w:val="both"/>
            </w:pPr>
            <w: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D2DAD16" w14:textId="77777777" w:rsidR="000159EE" w:rsidRDefault="00000000" w:rsidP="005B3B9C">
            <w:pPr>
              <w:jc w:val="both"/>
            </w:pPr>
            <w: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C55FC6F" w14:textId="77777777" w:rsidR="000159EE" w:rsidRDefault="00000000" w:rsidP="005B3B9C">
            <w:pPr>
              <w:jc w:val="both"/>
            </w:pPr>
            <w: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9C20731" w14:textId="77777777" w:rsidR="000159EE" w:rsidRDefault="00000000" w:rsidP="005B3B9C">
            <w:pPr>
              <w:jc w:val="both"/>
            </w:pPr>
            <w:r>
              <w:t>2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39AA69C" w14:textId="77777777" w:rsidR="000159EE" w:rsidRDefault="00000000" w:rsidP="005B3B9C">
            <w:pPr>
              <w:jc w:val="both"/>
            </w:pPr>
            <w:r>
              <w:t>6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EF69746" w14:textId="77777777" w:rsidR="000159EE" w:rsidRDefault="00000000" w:rsidP="005B3B9C">
            <w:pPr>
              <w:jc w:val="both"/>
            </w:pPr>
            <w:r>
              <w:t>18-45</w:t>
            </w:r>
          </w:p>
        </w:tc>
        <w:tc>
          <w:tcPr>
            <w:tcW w:w="245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1621C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1AEF3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56F64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31F22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47BB6A5E" w14:textId="77777777">
        <w:trPr>
          <w:trHeight w:val="367"/>
        </w:trPr>
        <w:tc>
          <w:tcPr>
            <w:tcW w:w="175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B6B5C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67DDF3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BA5A2B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21E18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D539C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16636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EF632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79FFDACF" w14:textId="77777777">
        <w:trPr>
          <w:trHeight w:val="367"/>
        </w:trPr>
        <w:tc>
          <w:tcPr>
            <w:tcW w:w="175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EC6F8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87EECDA" w14:textId="77777777" w:rsidR="000159EE" w:rsidRDefault="00000000" w:rsidP="005B3B9C">
            <w:pPr>
              <w:jc w:val="both"/>
            </w:pPr>
            <w: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8512F33" w14:textId="77777777" w:rsidR="000159EE" w:rsidRDefault="00000000" w:rsidP="005B3B9C">
            <w:pPr>
              <w:jc w:val="both"/>
            </w:pPr>
            <w: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D8CA6B8" w14:textId="77777777" w:rsidR="000159EE" w:rsidRDefault="00000000" w:rsidP="005B3B9C">
            <w:pPr>
              <w:jc w:val="both"/>
            </w:pPr>
            <w: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7E4CFF6" w14:textId="77777777" w:rsidR="000159EE" w:rsidRDefault="00000000" w:rsidP="005B3B9C">
            <w:pPr>
              <w:jc w:val="both"/>
            </w:pPr>
            <w:r>
              <w:t>66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00AF885" w14:textId="77777777" w:rsidR="000159EE" w:rsidRDefault="00000000" w:rsidP="005B3B9C">
            <w:pPr>
              <w:jc w:val="both"/>
            </w:pPr>
            <w: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FECCC5F" w14:textId="77777777" w:rsidR="000159EE" w:rsidRDefault="00000000" w:rsidP="005B3B9C">
            <w:pPr>
              <w:jc w:val="both"/>
            </w:pPr>
            <w:r>
              <w:t>60-87</w:t>
            </w:r>
          </w:p>
        </w:tc>
        <w:tc>
          <w:tcPr>
            <w:tcW w:w="245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69525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88E12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3226D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094DF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287BB524" w14:textId="77777777">
        <w:trPr>
          <w:trHeight w:val="488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7A233E" w14:textId="77777777" w:rsidR="000159EE" w:rsidRDefault="00000000" w:rsidP="005B3B9C">
            <w:pPr>
              <w:jc w:val="both"/>
            </w:pPr>
            <w:r w:rsidRPr="005B3B9C">
              <w:rPr>
                <w:lang w:val="nl-NL"/>
              </w:rPr>
              <w:t xml:space="preserve">Chicchi Giglioli, de Juan Ripoll et al. </w:t>
            </w:r>
            <w:r>
              <w:t>(2021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A6FF07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9292E6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1A55DA" w14:textId="77777777" w:rsidR="000159EE" w:rsidRDefault="00000000" w:rsidP="005B3B9C">
            <w:pPr>
              <w:jc w:val="both"/>
            </w:pPr>
            <w:r>
              <w:t>A spaceship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5C4CF0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8 missions</w:t>
            </w:r>
          </w:p>
          <w:p w14:paraId="33004444" w14:textId="77777777" w:rsidR="000159EE" w:rsidRDefault="00000000" w:rsidP="005B3B9C">
            <w:pPr>
              <w:jc w:val="both"/>
            </w:pPr>
            <w:r>
              <w:t xml:space="preserve">Take </w:t>
            </w:r>
            <w:proofErr w:type="gramStart"/>
            <w:r>
              <w:t>off</w:t>
            </w:r>
            <w:proofErr w:type="gramEnd"/>
            <w:r>
              <w:t xml:space="preserve"> </w:t>
            </w:r>
          </w:p>
          <w:p w14:paraId="2C47BD92" w14:textId="77777777" w:rsidR="000159EE" w:rsidRDefault="00000000" w:rsidP="005B3B9C">
            <w:pPr>
              <w:jc w:val="both"/>
            </w:pPr>
            <w:r>
              <w:t>Sort resources</w:t>
            </w:r>
          </w:p>
          <w:p w14:paraId="57404DD9" w14:textId="77777777" w:rsidR="000159EE" w:rsidRDefault="00000000" w:rsidP="005B3B9C">
            <w:pPr>
              <w:jc w:val="both"/>
            </w:pPr>
            <w:r>
              <w:t xml:space="preserve">Kill </w:t>
            </w:r>
            <w:proofErr w:type="gramStart"/>
            <w:r>
              <w:t>aliens</w:t>
            </w:r>
            <w:proofErr w:type="gramEnd"/>
          </w:p>
          <w:p w14:paraId="58F7666E" w14:textId="77777777" w:rsidR="000159EE" w:rsidRDefault="00000000" w:rsidP="005B3B9C">
            <w:pPr>
              <w:jc w:val="both"/>
            </w:pPr>
            <w:r>
              <w:t>Repair valve</w:t>
            </w:r>
          </w:p>
          <w:p w14:paraId="262179AE" w14:textId="77777777" w:rsidR="000159EE" w:rsidRDefault="00000000" w:rsidP="005B3B9C">
            <w:pPr>
              <w:jc w:val="both"/>
            </w:pPr>
            <w:r>
              <w:t>Source water</w:t>
            </w:r>
          </w:p>
          <w:p w14:paraId="6D45DB61" w14:textId="77777777" w:rsidR="000159EE" w:rsidRDefault="00000000" w:rsidP="005B3B9C">
            <w:pPr>
              <w:jc w:val="both"/>
            </w:pPr>
            <w:r>
              <w:t xml:space="preserve">Grow </w:t>
            </w:r>
            <w:proofErr w:type="gramStart"/>
            <w:r>
              <w:t>plants</w:t>
            </w:r>
            <w:proofErr w:type="gramEnd"/>
          </w:p>
          <w:p w14:paraId="2BFE09E8" w14:textId="77777777" w:rsidR="000159EE" w:rsidRDefault="00000000" w:rsidP="005B3B9C">
            <w:pPr>
              <w:jc w:val="both"/>
            </w:pPr>
            <w:r>
              <w:t xml:space="preserve">Find </w:t>
            </w:r>
            <w:proofErr w:type="gramStart"/>
            <w:r>
              <w:t>fuel</w:t>
            </w:r>
            <w:proofErr w:type="gramEnd"/>
          </w:p>
          <w:p w14:paraId="4BCED1E3" w14:textId="77777777" w:rsidR="000159EE" w:rsidRDefault="00000000" w:rsidP="005B3B9C">
            <w:pPr>
              <w:jc w:val="both"/>
            </w:pPr>
            <w:r>
              <w:t>Lock room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56CBAD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D0A05D" w14:textId="77777777" w:rsidR="000159EE" w:rsidRDefault="00000000" w:rsidP="005B3B9C">
            <w:pPr>
              <w:jc w:val="both"/>
            </w:pPr>
            <w:r>
              <w:t xml:space="preserve">Computerized version: </w:t>
            </w:r>
          </w:p>
          <w:p w14:paraId="22A4D492" w14:textId="63478A44" w:rsidR="000159EE" w:rsidRDefault="00000000" w:rsidP="005B3B9C">
            <w:pPr>
              <w:jc w:val="both"/>
            </w:pPr>
            <w:r>
              <w:t>DOT, GNG, ST, TMT, TOL-DX, WCST</w:t>
            </w:r>
          </w:p>
        </w:tc>
      </w:tr>
      <w:tr w:rsidR="000159EE" w14:paraId="0FDA91C5" w14:textId="77777777">
        <w:trPr>
          <w:trHeight w:val="485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E0E03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A06C2BF" w14:textId="77777777" w:rsidR="000159EE" w:rsidRDefault="00000000" w:rsidP="005B3B9C">
            <w:pPr>
              <w:jc w:val="both"/>
            </w:pPr>
            <w:r>
              <w:t>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06A03A4" w14:textId="77777777" w:rsidR="000159EE" w:rsidRDefault="00000000" w:rsidP="005B3B9C">
            <w:pPr>
              <w:jc w:val="both"/>
            </w:pPr>
            <w:r>
              <w:t>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E1A4D6B" w14:textId="77777777" w:rsidR="000159EE" w:rsidRDefault="00000000" w:rsidP="005B3B9C">
            <w:pPr>
              <w:jc w:val="both"/>
            </w:pPr>
            <w: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218ED78" w14:textId="77777777" w:rsidR="000159EE" w:rsidRDefault="00000000" w:rsidP="005B3B9C">
            <w:pPr>
              <w:jc w:val="both"/>
            </w:pPr>
            <w:r>
              <w:t>2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15AF687" w14:textId="77777777" w:rsidR="000159EE" w:rsidRDefault="00000000" w:rsidP="005B3B9C">
            <w:pPr>
              <w:jc w:val="both"/>
            </w:pPr>
            <w:r>
              <w:t>1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9B05C08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C7613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E971A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BA7C2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3A6FA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606E16D9" w14:textId="77777777">
        <w:trPr>
          <w:trHeight w:val="485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16F13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305266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D5EC38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D4000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11E4A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7DF24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C3465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577F25EF" w14:textId="77777777">
        <w:trPr>
          <w:trHeight w:val="1038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6F793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18A32E3" w14:textId="77777777" w:rsidR="000159EE" w:rsidRDefault="00000000" w:rsidP="005B3B9C">
            <w:pPr>
              <w:jc w:val="both"/>
            </w:pPr>
            <w:r>
              <w:t>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DCEE456" w14:textId="77777777" w:rsidR="000159EE" w:rsidRDefault="00000000" w:rsidP="005B3B9C">
            <w:pPr>
              <w:jc w:val="both"/>
            </w:pPr>
            <w: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51AA816" w14:textId="77777777" w:rsidR="000159EE" w:rsidRDefault="00000000" w:rsidP="005B3B9C">
            <w:pPr>
              <w:jc w:val="both"/>
            </w:pPr>
            <w: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AAF1C99" w14:textId="77777777" w:rsidR="000159EE" w:rsidRDefault="00000000" w:rsidP="005B3B9C">
            <w:pPr>
              <w:jc w:val="both"/>
            </w:pPr>
            <w:r>
              <w:t>31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AE8F3CB" w14:textId="77777777" w:rsidR="000159EE" w:rsidRDefault="00000000" w:rsidP="005B3B9C">
            <w:pPr>
              <w:jc w:val="both"/>
            </w:pPr>
            <w:r>
              <w:t>8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5DDA743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667A3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6ACD9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5E1C9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7C3EB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1641BDDA" w14:textId="77777777">
        <w:trPr>
          <w:trHeight w:val="246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DF1CCA" w14:textId="77777777" w:rsidR="000159EE" w:rsidRDefault="00000000" w:rsidP="005B3B9C">
            <w:pPr>
              <w:jc w:val="both"/>
            </w:pPr>
            <w:r w:rsidRPr="005B3B9C">
              <w:rPr>
                <w:lang w:val="nl-NL"/>
              </w:rPr>
              <w:t xml:space="preserve">Chicchi Giglioli, Pérez Gálvezet et al. </w:t>
            </w:r>
            <w:r>
              <w:t>(2021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0387D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63FBB6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BC48F6" w14:textId="77777777" w:rsidR="000159EE" w:rsidRDefault="00000000" w:rsidP="005B3B9C">
            <w:pPr>
              <w:jc w:val="both"/>
            </w:pPr>
            <w:r>
              <w:t>Kitchen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47E905" w14:textId="77777777" w:rsidR="000159EE" w:rsidRDefault="00000000" w:rsidP="005B3B9C">
            <w:pPr>
              <w:jc w:val="both"/>
            </w:pPr>
            <w:r>
              <w:t>Cook a meal using various ingredients using one or two cookers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C35522" w14:textId="77777777" w:rsidR="000159EE" w:rsidRDefault="00000000" w:rsidP="005B3B9C">
            <w:pPr>
              <w:tabs>
                <w:tab w:val="left" w:pos="910"/>
              </w:tabs>
              <w:jc w:val="both"/>
            </w:pPr>
            <w:r>
              <w:t>N.D.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A5DDFC" w14:textId="77777777" w:rsidR="000159EE" w:rsidRDefault="00000000" w:rsidP="005B3B9C">
            <w:pPr>
              <w:jc w:val="both"/>
            </w:pPr>
            <w:r>
              <w:t>DOT, GNG, ST, TMT, TOL-DX</w:t>
            </w:r>
          </w:p>
        </w:tc>
      </w:tr>
      <w:tr w:rsidR="000159EE" w14:paraId="5C2D9202" w14:textId="77777777">
        <w:trPr>
          <w:trHeight w:val="244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1D1B9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EB8C0C2" w14:textId="77777777" w:rsidR="000159EE" w:rsidRDefault="00000000" w:rsidP="005B3B9C">
            <w:pPr>
              <w:jc w:val="both"/>
            </w:pPr>
            <w:r>
              <w:t>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0C795D6" w14:textId="77777777" w:rsidR="000159EE" w:rsidRDefault="00000000" w:rsidP="005B3B9C">
            <w:pPr>
              <w:jc w:val="both"/>
            </w:pPr>
            <w: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3CC17E6" w14:textId="77777777" w:rsidR="000159EE" w:rsidRDefault="00000000" w:rsidP="005B3B9C">
            <w:pPr>
              <w:jc w:val="both"/>
            </w:pPr>
            <w: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7BD8E46" w14:textId="77777777" w:rsidR="000159EE" w:rsidRDefault="00000000" w:rsidP="005B3B9C">
            <w:pPr>
              <w:jc w:val="both"/>
            </w:pPr>
            <w:r>
              <w:t>44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E07E45A" w14:textId="77777777" w:rsidR="000159EE" w:rsidRDefault="00000000" w:rsidP="005B3B9C">
            <w:pPr>
              <w:jc w:val="both"/>
            </w:pPr>
            <w:r>
              <w:t>9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FD03120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F9901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187DF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A569D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DB03C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619294AF" w14:textId="77777777">
        <w:trPr>
          <w:trHeight w:val="244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473BF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D3E8B0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929B1B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55154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1D2C2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34210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E3ADE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0592ADCE" w14:textId="77777777">
        <w:trPr>
          <w:trHeight w:val="244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5EF8C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979F5A2" w14:textId="77777777" w:rsidR="000159EE" w:rsidRDefault="00000000" w:rsidP="005B3B9C">
            <w:pPr>
              <w:jc w:val="both"/>
            </w:pPr>
            <w:r>
              <w:t>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6D10273" w14:textId="77777777" w:rsidR="000159EE" w:rsidRDefault="00000000" w:rsidP="005B3B9C">
            <w:pPr>
              <w:jc w:val="both"/>
            </w:pPr>
            <w: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B57AAE7" w14:textId="77777777" w:rsidR="000159EE" w:rsidRDefault="00000000" w:rsidP="005B3B9C">
            <w:pPr>
              <w:jc w:val="both"/>
            </w:pPr>
            <w: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D443171" w14:textId="77777777" w:rsidR="000159EE" w:rsidRDefault="00000000" w:rsidP="005B3B9C">
            <w:pPr>
              <w:jc w:val="both"/>
            </w:pPr>
            <w:r>
              <w:t>45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C298781" w14:textId="77777777" w:rsidR="000159EE" w:rsidRDefault="00000000" w:rsidP="005B3B9C">
            <w:pPr>
              <w:jc w:val="both"/>
            </w:pPr>
            <w:r>
              <w:t>9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0403654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7125E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C7221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74E2F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34FB1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7C5BC594" w14:textId="77777777">
        <w:trPr>
          <w:trHeight w:val="123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226DA2" w14:textId="77777777" w:rsidR="000159EE" w:rsidRDefault="00000000" w:rsidP="005B3B9C">
            <w:pPr>
              <w:jc w:val="both"/>
            </w:pPr>
            <w:r>
              <w:t>Davison et al. (2017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D4C9BA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4BB14C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DD8A73" w14:textId="77777777" w:rsidR="000159EE" w:rsidRDefault="00000000" w:rsidP="005B3B9C">
            <w:pPr>
              <w:jc w:val="both"/>
            </w:pPr>
            <w:r>
              <w:t>1. Garage</w:t>
            </w:r>
          </w:p>
          <w:p w14:paraId="0C152F74" w14:textId="77777777" w:rsidR="000159EE" w:rsidRDefault="00000000" w:rsidP="005B3B9C">
            <w:pPr>
              <w:jc w:val="both"/>
            </w:pPr>
            <w:r>
              <w:t>2. Chemistry Lab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CA282B" w14:textId="77777777" w:rsidR="000159EE" w:rsidRDefault="00000000" w:rsidP="005B3B9C">
            <w:pPr>
              <w:jc w:val="both"/>
            </w:pPr>
            <w:r>
              <w:t>Park car in various parking spaces</w:t>
            </w:r>
          </w:p>
          <w:p w14:paraId="1D73C7D9" w14:textId="77777777" w:rsidR="000159EE" w:rsidRDefault="00000000" w:rsidP="005B3B9C">
            <w:pPr>
              <w:jc w:val="both"/>
            </w:pPr>
            <w:r>
              <w:t xml:space="preserve">Arrange chairs, locate items in </w:t>
            </w:r>
            <w:proofErr w:type="gramStart"/>
            <w:r>
              <w:t>lab</w:t>
            </w:r>
            <w:proofErr w:type="gramEnd"/>
          </w:p>
          <w:p w14:paraId="7DC69B95" w14:textId="77777777" w:rsidR="000159EE" w:rsidRDefault="000159EE" w:rsidP="005B3B9C">
            <w:pPr>
              <w:jc w:val="both"/>
            </w:pP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4B9578" w14:textId="77777777" w:rsidR="000159EE" w:rsidRDefault="00000000" w:rsidP="005B3B9C">
            <w:pPr>
              <w:jc w:val="both"/>
            </w:pPr>
            <w:r>
              <w:t>No formal assessment (e.g., SSQ/PQ)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B1FDA0" w14:textId="77777777" w:rsidR="000159EE" w:rsidRDefault="00000000" w:rsidP="005B3B9C">
            <w:pPr>
              <w:jc w:val="both"/>
            </w:pPr>
            <w:r>
              <w:t>ST, TMT</w:t>
            </w:r>
          </w:p>
        </w:tc>
      </w:tr>
      <w:tr w:rsidR="000159EE" w14:paraId="2C3D7389" w14:textId="77777777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B7B28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D48D750" w14:textId="77777777" w:rsidR="000159EE" w:rsidRDefault="00000000" w:rsidP="005B3B9C">
            <w:pPr>
              <w:jc w:val="both"/>
            </w:pPr>
            <w:r>
              <w:t>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E78CB9D" w14:textId="77777777" w:rsidR="000159EE" w:rsidRDefault="00000000" w:rsidP="005B3B9C">
            <w:pPr>
              <w:jc w:val="both"/>
            </w:pPr>
            <w: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B281EAD" w14:textId="77777777" w:rsidR="000159EE" w:rsidRDefault="00000000" w:rsidP="005B3B9C">
            <w:pPr>
              <w:jc w:val="both"/>
            </w:pPr>
            <w: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D2DA81F" w14:textId="77777777" w:rsidR="000159EE" w:rsidRDefault="00000000" w:rsidP="005B3B9C">
            <w:pPr>
              <w:jc w:val="both"/>
            </w:pPr>
            <w:r>
              <w:t>2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B975580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7B7D7BB" w14:textId="77777777" w:rsidR="000159EE" w:rsidRDefault="00000000" w:rsidP="005B3B9C">
            <w:pPr>
              <w:jc w:val="both"/>
            </w:pPr>
            <w:r>
              <w:t>18-25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BFEA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C5C8E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B822A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61C0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24CC78F6" w14:textId="77777777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861D7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46D9D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8DF9A7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F387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14E01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52C5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E3FF7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76702C76" w14:textId="77777777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492B3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90CB401" w14:textId="77777777" w:rsidR="000159EE" w:rsidRDefault="00000000" w:rsidP="005B3B9C">
            <w:pPr>
              <w:jc w:val="both"/>
            </w:pPr>
            <w:r>
              <w:t>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76252F8" w14:textId="77777777" w:rsidR="000159EE" w:rsidRDefault="00000000" w:rsidP="005B3B9C">
            <w:pPr>
              <w:jc w:val="both"/>
            </w:pPr>
            <w: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215CE4E" w14:textId="77777777" w:rsidR="000159EE" w:rsidRDefault="00000000" w:rsidP="005B3B9C">
            <w:pPr>
              <w:jc w:val="both"/>
            </w:pPr>
            <w: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9987ADA" w14:textId="77777777" w:rsidR="000159EE" w:rsidRDefault="00000000" w:rsidP="005B3B9C">
            <w:pPr>
              <w:jc w:val="both"/>
            </w:pPr>
            <w:r>
              <w:t>6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9ADC1FA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9F78A47" w14:textId="77777777" w:rsidR="000159EE" w:rsidRDefault="00000000" w:rsidP="005B3B9C">
            <w:pPr>
              <w:jc w:val="both"/>
            </w:pPr>
            <w:r>
              <w:t>65+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80CCA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386DC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D9155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1533C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0975B056" w14:textId="7777777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8669C89" w14:textId="77777777" w:rsidR="000159EE" w:rsidRDefault="00000000" w:rsidP="005B3B9C">
            <w:pPr>
              <w:jc w:val="both"/>
            </w:pPr>
            <w:proofErr w:type="spellStart"/>
            <w:r>
              <w:t>Kourtesis</w:t>
            </w:r>
            <w:proofErr w:type="spellEnd"/>
            <w:r>
              <w:t xml:space="preserve"> et al.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38FFC61" w14:textId="77777777" w:rsidR="000159EE" w:rsidRDefault="00000000" w:rsidP="005B3B9C">
            <w:pPr>
              <w:jc w:val="both"/>
            </w:pPr>
            <w:r>
              <w:t>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5D1C916" w14:textId="77777777" w:rsidR="000159EE" w:rsidRDefault="00000000" w:rsidP="005B3B9C">
            <w:pPr>
              <w:jc w:val="both"/>
            </w:pPr>
            <w: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C1C4582" w14:textId="77777777" w:rsidR="000159EE" w:rsidRDefault="00000000" w:rsidP="005B3B9C">
            <w:pPr>
              <w:jc w:val="both"/>
            </w:pPr>
            <w: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3A35103" w14:textId="77777777" w:rsidR="000159EE" w:rsidRDefault="00000000" w:rsidP="005B3B9C">
            <w:pPr>
              <w:jc w:val="both"/>
            </w:pPr>
            <w:r>
              <w:t>2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B67B030" w14:textId="77777777" w:rsidR="000159EE" w:rsidRDefault="00000000" w:rsidP="005B3B9C">
            <w:pPr>
              <w:jc w:val="both"/>
            </w:pPr>
            <w:r>
              <w:t>5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3DF01F1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D5A78F4" w14:textId="77777777" w:rsidR="000159EE" w:rsidRDefault="00000000" w:rsidP="005B3B9C">
            <w:pPr>
              <w:jc w:val="both"/>
            </w:pPr>
            <w:r>
              <w:t xml:space="preserve">Bedroom, kitchen, living room, garden, in a car, </w:t>
            </w:r>
            <w:r>
              <w:lastRenderedPageBreak/>
              <w:t>supermarket, bakery, and librar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2DF12E4" w14:textId="77777777" w:rsidR="000159EE" w:rsidRDefault="00000000" w:rsidP="005B3B9C">
            <w:pPr>
              <w:jc w:val="both"/>
            </w:pPr>
            <w:r>
              <w:lastRenderedPageBreak/>
              <w:t xml:space="preserve">Perform variety of tasks in 22 scenarios, such as cooking a meal or </w:t>
            </w:r>
            <w:r>
              <w:lastRenderedPageBreak/>
              <w:t>purchasing items from supermarke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2E47E30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lastRenderedPageBreak/>
              <w:t>Discomfort</w:t>
            </w:r>
          </w:p>
          <w:p w14:paraId="62C9A43E" w14:textId="77777777" w:rsidR="000159EE" w:rsidRDefault="00000000" w:rsidP="005B3B9C">
            <w:pPr>
              <w:jc w:val="both"/>
            </w:pPr>
            <w:r>
              <w:t xml:space="preserve">VRNQ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CAED030" w14:textId="77777777" w:rsidR="000159EE" w:rsidRDefault="00000000" w:rsidP="005B3B9C">
            <w:pPr>
              <w:jc w:val="both"/>
            </w:pPr>
            <w:r>
              <w:t xml:space="preserve">BADS, CAMPROMPT, </w:t>
            </w:r>
            <w:r>
              <w:lastRenderedPageBreak/>
              <w:t>CTT, RSAT, TEA, TMT</w:t>
            </w:r>
          </w:p>
        </w:tc>
      </w:tr>
      <w:tr w:rsidR="000159EE" w14:paraId="47748388" w14:textId="7777777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2FA8021" w14:textId="77777777" w:rsidR="000159EE" w:rsidRDefault="00000000" w:rsidP="005B3B9C">
            <w:pPr>
              <w:jc w:val="both"/>
            </w:pPr>
            <w:proofErr w:type="spellStart"/>
            <w:r>
              <w:lastRenderedPageBreak/>
              <w:t>Kourtesis</w:t>
            </w:r>
            <w:proofErr w:type="spellEnd"/>
            <w:r>
              <w:t xml:space="preserve"> &amp; MacPherson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F121DE5" w14:textId="77777777" w:rsidR="000159EE" w:rsidRDefault="00000000" w:rsidP="005B3B9C">
            <w:pPr>
              <w:jc w:val="both"/>
            </w:pPr>
            <w:r>
              <w:t>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511C4F7" w14:textId="77777777" w:rsidR="000159EE" w:rsidRDefault="00000000" w:rsidP="005B3B9C">
            <w:pPr>
              <w:jc w:val="both"/>
            </w:pPr>
            <w: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5BE225B" w14:textId="77777777" w:rsidR="000159EE" w:rsidRDefault="00000000" w:rsidP="005B3B9C">
            <w:pPr>
              <w:jc w:val="both"/>
            </w:pPr>
            <w: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A38C2BF" w14:textId="77777777" w:rsidR="000159EE" w:rsidRDefault="00000000" w:rsidP="005B3B9C">
            <w:pPr>
              <w:jc w:val="both"/>
            </w:pPr>
            <w:r>
              <w:t>2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E93CA04" w14:textId="77777777" w:rsidR="000159EE" w:rsidRDefault="00000000" w:rsidP="005B3B9C">
            <w:pPr>
              <w:jc w:val="both"/>
            </w:pPr>
            <w:r>
              <w:t>5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6B9D0DF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18ED78C" w14:textId="77777777" w:rsidR="000159EE" w:rsidRDefault="00000000" w:rsidP="005B3B9C">
            <w:pPr>
              <w:jc w:val="both"/>
            </w:pPr>
            <w:r>
              <w:t xml:space="preserve">Same as </w:t>
            </w:r>
            <w:proofErr w:type="spellStart"/>
            <w:r>
              <w:t>Kourtesis</w:t>
            </w:r>
            <w:proofErr w:type="spellEnd"/>
            <w:r>
              <w:t xml:space="preserve"> et al. (2021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FEFFC36" w14:textId="77777777" w:rsidR="000159EE" w:rsidRDefault="00000000" w:rsidP="005B3B9C">
            <w:pPr>
              <w:jc w:val="both"/>
            </w:pPr>
            <w:r>
              <w:t xml:space="preserve">Same as </w:t>
            </w:r>
            <w:proofErr w:type="spellStart"/>
            <w:r>
              <w:t>Kourtesis</w:t>
            </w:r>
            <w:proofErr w:type="spellEnd"/>
            <w:r>
              <w:t xml:space="preserve"> et al. (202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4AB8219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Discomfort</w:t>
            </w:r>
          </w:p>
          <w:p w14:paraId="72AAFB28" w14:textId="77777777" w:rsidR="000159EE" w:rsidRDefault="00000000" w:rsidP="005B3B9C">
            <w:pPr>
              <w:jc w:val="both"/>
            </w:pPr>
            <w:r>
              <w:t>VRNQ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47213F6" w14:textId="77777777" w:rsidR="000159EE" w:rsidRDefault="000159EE" w:rsidP="005B3B9C">
            <w:pPr>
              <w:jc w:val="both"/>
            </w:pPr>
          </w:p>
        </w:tc>
      </w:tr>
      <w:tr w:rsidR="000159EE" w14:paraId="6908F959" w14:textId="7777777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BE6D6F7" w14:textId="77777777" w:rsidR="000159EE" w:rsidRDefault="00000000" w:rsidP="005B3B9C">
            <w:pPr>
              <w:jc w:val="both"/>
            </w:pPr>
            <w:r>
              <w:t>Marin-Morales et al.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1D1A469" w14:textId="77777777" w:rsidR="000159EE" w:rsidRDefault="00000000" w:rsidP="005B3B9C">
            <w:pPr>
              <w:jc w:val="both"/>
            </w:pPr>
            <w:r>
              <w:t>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29D3274" w14:textId="77777777" w:rsidR="000159EE" w:rsidRDefault="00000000" w:rsidP="005B3B9C">
            <w:pPr>
              <w:jc w:val="both"/>
            </w:pPr>
            <w: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3A54B9C" w14:textId="77777777" w:rsidR="000159EE" w:rsidRDefault="00000000" w:rsidP="005B3B9C">
            <w:pPr>
              <w:jc w:val="both"/>
            </w:pPr>
            <w: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7524D60" w14:textId="77777777" w:rsidR="000159EE" w:rsidRDefault="00000000" w:rsidP="005B3B9C">
            <w:pPr>
              <w:jc w:val="both"/>
            </w:pPr>
            <w:r>
              <w:t>36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B6F5470" w14:textId="77777777" w:rsidR="000159EE" w:rsidRDefault="00000000" w:rsidP="005B3B9C">
            <w:pPr>
              <w:jc w:val="both"/>
            </w:pPr>
            <w:r>
              <w:t>1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9070A34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E1F4B99" w14:textId="77777777" w:rsidR="000159EE" w:rsidRDefault="00000000" w:rsidP="005B3B9C">
            <w:pPr>
              <w:jc w:val="both"/>
            </w:pPr>
            <w:r>
              <w:t>Extra-terrestrial plane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1A41D34" w14:textId="77777777" w:rsidR="000159EE" w:rsidRDefault="00000000" w:rsidP="005B3B9C">
            <w:pPr>
              <w:jc w:val="both"/>
            </w:pPr>
            <w:r>
              <w:t>42 minigames, but only 4 disclose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0010798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28D126F" w14:textId="77777777" w:rsidR="000159EE" w:rsidRDefault="00000000" w:rsidP="005B3B9C">
            <w:pPr>
              <w:jc w:val="both"/>
            </w:pPr>
            <w:r>
              <w:t>DOT, GNG, ROCFT, ST, TMTB, TOLDX</w:t>
            </w:r>
          </w:p>
        </w:tc>
      </w:tr>
      <w:tr w:rsidR="000159EE" w14:paraId="460F242B" w14:textId="77777777">
        <w:trPr>
          <w:trHeight w:val="84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52C10C" w14:textId="77777777" w:rsidR="000159EE" w:rsidRDefault="00000000" w:rsidP="005B3B9C">
            <w:pPr>
              <w:jc w:val="both"/>
            </w:pPr>
            <w:proofErr w:type="spellStart"/>
            <w:r>
              <w:t>Miskowiak</w:t>
            </w:r>
            <w:proofErr w:type="spellEnd"/>
            <w:r>
              <w:t xml:space="preserve"> et al. (2022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C4AA8C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CF97BF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FD60E3" w14:textId="77777777" w:rsidR="000159EE" w:rsidRDefault="00000000" w:rsidP="005B3B9C">
            <w:pPr>
              <w:jc w:val="both"/>
            </w:pPr>
            <w:r>
              <w:t>Kitchen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7AD0E3" w14:textId="77777777" w:rsidR="000159EE" w:rsidRDefault="00000000" w:rsidP="005B3B9C">
            <w:pPr>
              <w:jc w:val="both"/>
            </w:pPr>
            <w:r>
              <w:t>Cook a dish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AC67F0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Discomfort</w:t>
            </w:r>
          </w:p>
          <w:p w14:paraId="6C1C2300" w14:textId="77777777" w:rsidR="000159EE" w:rsidRDefault="00000000" w:rsidP="005B3B9C">
            <w:pPr>
              <w:jc w:val="both"/>
            </w:pPr>
            <w:r>
              <w:t>VRSSQ</w:t>
            </w:r>
          </w:p>
          <w:p w14:paraId="0E77956A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Presence</w:t>
            </w:r>
          </w:p>
          <w:p w14:paraId="1CABB1E4" w14:textId="77777777" w:rsidR="000159EE" w:rsidRDefault="00000000" w:rsidP="005B3B9C">
            <w:pPr>
              <w:jc w:val="both"/>
            </w:pPr>
            <w:r>
              <w:t>PQ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D43C04" w14:textId="77777777" w:rsidR="000159EE" w:rsidRDefault="00000000" w:rsidP="005B3B9C">
            <w:pPr>
              <w:jc w:val="both"/>
            </w:pPr>
            <w:r>
              <w:t>CANTAB-RVP, OTS, RAVLT, RBANS, SWM</w:t>
            </w:r>
          </w:p>
        </w:tc>
      </w:tr>
      <w:tr w:rsidR="000159EE" w14:paraId="1E4AD394" w14:textId="77777777">
        <w:trPr>
          <w:trHeight w:val="81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B60B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9EAF858" w14:textId="77777777" w:rsidR="000159EE" w:rsidRDefault="00000000" w:rsidP="005B3B9C">
            <w:pPr>
              <w:jc w:val="both"/>
            </w:pPr>
            <w:r>
              <w:t>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6461EF6" w14:textId="77777777" w:rsidR="000159EE" w:rsidRDefault="00000000" w:rsidP="005B3B9C">
            <w:pPr>
              <w:jc w:val="both"/>
            </w:pPr>
            <w:r>
              <w:t>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B1E98C8" w14:textId="77777777" w:rsidR="000159EE" w:rsidRDefault="00000000" w:rsidP="005B3B9C">
            <w:pPr>
              <w:jc w:val="both"/>
            </w:pPr>
            <w: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FD8338F" w14:textId="77777777" w:rsidR="000159EE" w:rsidRDefault="00000000" w:rsidP="005B3B9C">
            <w:pPr>
              <w:jc w:val="both"/>
            </w:pPr>
            <w:r>
              <w:t>3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43EB503" w14:textId="77777777" w:rsidR="000159EE" w:rsidRDefault="00000000" w:rsidP="005B3B9C">
            <w:pPr>
              <w:jc w:val="both"/>
            </w:pPr>
            <w:r>
              <w:t>9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4B3198B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E7C13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ED0F8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79D47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D8769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2CA4E0CF" w14:textId="77777777">
        <w:trPr>
          <w:trHeight w:val="81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A3A23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93F752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83D39E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A0B2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6B685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8F4EE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D42BE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2DA99CE7" w14:textId="77777777">
        <w:trPr>
          <w:trHeight w:val="81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513F5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3F7B3C9" w14:textId="77777777" w:rsidR="000159EE" w:rsidRDefault="00000000" w:rsidP="005B3B9C">
            <w:pPr>
              <w:jc w:val="both"/>
            </w:pPr>
            <w:r>
              <w:t>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0B9154A" w14:textId="77777777" w:rsidR="000159EE" w:rsidRDefault="00000000" w:rsidP="005B3B9C">
            <w:pPr>
              <w:jc w:val="both"/>
            </w:pPr>
            <w:r>
              <w:t>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772879B" w14:textId="77777777" w:rsidR="000159EE" w:rsidRDefault="00000000" w:rsidP="005B3B9C">
            <w:pPr>
              <w:jc w:val="both"/>
            </w:pPr>
            <w: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FC92957" w14:textId="77777777" w:rsidR="000159EE" w:rsidRDefault="00000000" w:rsidP="005B3B9C">
            <w:pPr>
              <w:jc w:val="both"/>
            </w:pPr>
            <w:r>
              <w:t>3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343B4E4" w14:textId="77777777" w:rsidR="000159EE" w:rsidRDefault="00000000" w:rsidP="005B3B9C">
            <w:pPr>
              <w:jc w:val="both"/>
            </w:pPr>
            <w:r>
              <w:t>1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77F50D7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4D22E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4170E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953E8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8CE7E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12ECF81F" w14:textId="77777777">
        <w:trPr>
          <w:trHeight w:val="81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F519D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E2C37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3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340A0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3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7323B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2D615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FB51B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7ACBE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1EC0B103" w14:textId="77777777">
        <w:trPr>
          <w:trHeight w:val="81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F76E4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A4DF899" w14:textId="77777777" w:rsidR="000159EE" w:rsidRDefault="00000000" w:rsidP="005B3B9C">
            <w:pPr>
              <w:jc w:val="both"/>
            </w:pPr>
            <w:r>
              <w:t>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C46F3E0" w14:textId="77777777" w:rsidR="000159EE" w:rsidRDefault="00000000" w:rsidP="005B3B9C">
            <w:pPr>
              <w:jc w:val="both"/>
            </w:pPr>
            <w:r>
              <w:t>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906C09A" w14:textId="77777777" w:rsidR="000159EE" w:rsidRDefault="00000000" w:rsidP="005B3B9C">
            <w:pPr>
              <w:jc w:val="both"/>
            </w:pPr>
            <w: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317A0E6" w14:textId="77777777" w:rsidR="000159EE" w:rsidRDefault="00000000" w:rsidP="005B3B9C">
            <w:pPr>
              <w:jc w:val="both"/>
            </w:pPr>
            <w:r>
              <w:t>24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C845FEF" w14:textId="77777777" w:rsidR="000159EE" w:rsidRDefault="00000000" w:rsidP="005B3B9C">
            <w:pPr>
              <w:jc w:val="both"/>
            </w:pPr>
            <w:r>
              <w:t>3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D613F7F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CDC5A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245B5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0804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D5162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70A3CF7A" w14:textId="7777777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15392CF" w14:textId="77777777" w:rsidR="000159EE" w:rsidRDefault="00000000" w:rsidP="005B3B9C">
            <w:pPr>
              <w:jc w:val="both"/>
            </w:pPr>
            <w:r>
              <w:t>Pallavicini et al. (201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E33FD6B" w14:textId="77777777" w:rsidR="000159EE" w:rsidRDefault="00000000" w:rsidP="005B3B9C">
            <w:pPr>
              <w:jc w:val="both"/>
            </w:pPr>
            <w:r>
              <w:t>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B8DD322" w14:textId="77777777" w:rsidR="000159EE" w:rsidRDefault="00000000" w:rsidP="005B3B9C">
            <w:pPr>
              <w:jc w:val="both"/>
            </w:pPr>
            <w: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AE969FC" w14:textId="77777777" w:rsidR="000159EE" w:rsidRDefault="00000000" w:rsidP="005B3B9C">
            <w:pPr>
              <w:jc w:val="both"/>
            </w:pPr>
            <w: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793CFF3" w14:textId="77777777" w:rsidR="000159EE" w:rsidRDefault="00000000" w:rsidP="005B3B9C">
            <w:pPr>
              <w:jc w:val="both"/>
            </w:pPr>
            <w:r>
              <w:t>25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C9D6A3B" w14:textId="77777777" w:rsidR="000159EE" w:rsidRDefault="00000000" w:rsidP="005B3B9C">
            <w:pPr>
              <w:jc w:val="both"/>
            </w:pPr>
            <w:r>
              <w:t>4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E0121D1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C7B143C" w14:textId="77777777" w:rsidR="000159EE" w:rsidRDefault="00000000" w:rsidP="005B3B9C">
            <w:pPr>
              <w:jc w:val="both"/>
            </w:pPr>
            <w:r>
              <w:t>Horizon-like environment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8C41C4F" w14:textId="77777777" w:rsidR="000159EE" w:rsidRDefault="00000000" w:rsidP="005B3B9C">
            <w:pPr>
              <w:jc w:val="both"/>
            </w:pPr>
            <w:r>
              <w:t>Hit approaching orbs (dance-based game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67EECBA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E4C4FF3" w14:textId="77777777" w:rsidR="000159EE" w:rsidRDefault="00000000" w:rsidP="005B3B9C">
            <w:pPr>
              <w:jc w:val="both"/>
            </w:pPr>
            <w:r>
              <w:t>TMT</w:t>
            </w:r>
          </w:p>
        </w:tc>
      </w:tr>
      <w:tr w:rsidR="000159EE" w14:paraId="4C366365" w14:textId="77777777">
        <w:trPr>
          <w:trHeight w:val="75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5B6FFC" w14:textId="77777777" w:rsidR="000159EE" w:rsidRDefault="00000000" w:rsidP="005B3B9C">
            <w:pPr>
              <w:jc w:val="both"/>
            </w:pPr>
            <w:r>
              <w:t>Parsons &amp; Carlew (2016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3E957" w14:textId="77777777" w:rsidR="000159EE" w:rsidRDefault="00000000" w:rsidP="005B3B9C">
            <w:pPr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Study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7BA3CB" w14:textId="77777777" w:rsidR="000159EE" w:rsidRDefault="00000000" w:rsidP="005B3B9C">
            <w:pPr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Study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477FE3" w14:textId="77777777" w:rsidR="000159EE" w:rsidRDefault="00000000" w:rsidP="005B3B9C">
            <w:pPr>
              <w:jc w:val="both"/>
            </w:pPr>
            <w:r>
              <w:t>Classroom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01D27A" w14:textId="77777777" w:rsidR="000159EE" w:rsidRDefault="00000000" w:rsidP="005B3B9C">
            <w:pPr>
              <w:jc w:val="both"/>
            </w:pPr>
            <w:r>
              <w:t>Perform Stroop task shown on blackboard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F44FD6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A7A374" w14:textId="77777777" w:rsidR="000159EE" w:rsidRDefault="00000000" w:rsidP="005B3B9C">
            <w:pPr>
              <w:jc w:val="both"/>
            </w:pPr>
            <w:r>
              <w:t>ST (D-KEFS), ST (ANAM)</w:t>
            </w:r>
          </w:p>
        </w:tc>
      </w:tr>
      <w:tr w:rsidR="000159EE" w14:paraId="18B294DE" w14:textId="77777777">
        <w:trPr>
          <w:trHeight w:val="69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8FF3C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68719B0" w14:textId="77777777" w:rsidR="000159EE" w:rsidRDefault="00000000" w:rsidP="005B3B9C">
            <w:pPr>
              <w:jc w:val="both"/>
            </w:pPr>
            <w:r>
              <w:t>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7F16854" w14:textId="77777777" w:rsidR="000159EE" w:rsidRDefault="00000000" w:rsidP="005B3B9C">
            <w:pPr>
              <w:jc w:val="both"/>
            </w:pPr>
            <w:r>
              <w:t>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33C2DDD" w14:textId="77777777" w:rsidR="000159EE" w:rsidRDefault="00000000" w:rsidP="005B3B9C">
            <w:pPr>
              <w:jc w:val="both"/>
            </w:pPr>
            <w: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6B85ED5" w14:textId="77777777" w:rsidR="000159EE" w:rsidRDefault="00000000" w:rsidP="005B3B9C">
            <w:pPr>
              <w:jc w:val="both"/>
            </w:pPr>
            <w:r>
              <w:t>2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A1B12A2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BA69111" w14:textId="77777777" w:rsidR="000159EE" w:rsidRDefault="00000000" w:rsidP="005B3B9C">
            <w:pPr>
              <w:jc w:val="both"/>
            </w:pPr>
            <w:r>
              <w:t>18-30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18063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B2C83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B8B3B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3280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5B46D854" w14:textId="77777777">
        <w:trPr>
          <w:trHeight w:val="69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05CEB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D7C939" w14:textId="77777777" w:rsidR="000159EE" w:rsidRDefault="00000000" w:rsidP="005B3B9C">
            <w:pPr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Study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4F76E3" w14:textId="77777777" w:rsidR="000159EE" w:rsidRDefault="00000000" w:rsidP="005B3B9C">
            <w:pPr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Study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909A9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87483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E9D95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42DDE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</w:tr>
      <w:tr w:rsidR="000159EE" w14:paraId="77A7DA7D" w14:textId="77777777">
        <w:trPr>
          <w:trHeight w:val="69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E5F56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03E63A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A4244D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1160A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B6003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325EF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72440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17DBFB35" w14:textId="77777777">
        <w:trPr>
          <w:trHeight w:val="69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75F57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1574421" w14:textId="77777777" w:rsidR="000159EE" w:rsidRDefault="00000000" w:rsidP="005B3B9C">
            <w:pPr>
              <w:jc w:val="both"/>
            </w:pPr>
            <w: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BDD74BC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9D44CD3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09436A8" w14:textId="77777777" w:rsidR="000159EE" w:rsidRDefault="00000000" w:rsidP="005B3B9C">
            <w:pPr>
              <w:jc w:val="both"/>
            </w:pPr>
            <w:r>
              <w:t>22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101BC8D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AAB27D1" w14:textId="77777777" w:rsidR="000159EE" w:rsidRDefault="00000000" w:rsidP="005B3B9C">
            <w:pPr>
              <w:jc w:val="both"/>
            </w:pPr>
            <w:r>
              <w:t>18-34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23586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03AC0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EB7A5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C208E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43948D0A" w14:textId="77777777">
        <w:trPr>
          <w:trHeight w:val="69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40D4C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2FBCCB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6AA42B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28D92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200E6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D55FB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C577D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2069FB84" w14:textId="77777777" w:rsidTr="005B3B9C">
        <w:trPr>
          <w:trHeight w:val="69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F3891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DDFADCB" w14:textId="77777777" w:rsidR="000159EE" w:rsidRDefault="00000000" w:rsidP="005B3B9C">
            <w:pPr>
              <w:jc w:val="both"/>
            </w:pPr>
            <w: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91B2E8C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2D5769D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234695D" w14:textId="77777777" w:rsidR="000159EE" w:rsidRDefault="00000000" w:rsidP="005B3B9C">
            <w:pPr>
              <w:jc w:val="both"/>
            </w:pPr>
            <w:r>
              <w:t>18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FBABFDF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A5F9280" w14:textId="77777777" w:rsidR="000159EE" w:rsidRDefault="00000000" w:rsidP="005B3B9C">
            <w:pPr>
              <w:jc w:val="both"/>
            </w:pPr>
            <w:r>
              <w:t>18-20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8403B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8FDE7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57858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A977E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354D9EC4" w14:textId="77777777" w:rsidTr="005B3B9C">
        <w:trPr>
          <w:trHeight w:val="123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E2B093" w14:textId="77777777" w:rsidR="000159EE" w:rsidRDefault="00000000" w:rsidP="005B3B9C">
            <w:pPr>
              <w:jc w:val="both"/>
            </w:pPr>
            <w:r>
              <w:t>Parsons &amp; McMahan (2017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9CC507" w14:textId="77777777" w:rsidR="000159EE" w:rsidRDefault="00000000" w:rsidP="005B3B9C">
            <w:pPr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Study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3F7E46" w14:textId="77777777" w:rsidR="000159EE" w:rsidRDefault="00000000" w:rsidP="005B3B9C">
            <w:pPr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Study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DC3061" w14:textId="77777777" w:rsidR="000159EE" w:rsidRDefault="00000000" w:rsidP="005B3B9C">
            <w:pPr>
              <w:jc w:val="both"/>
            </w:pPr>
            <w:r>
              <w:t>Grocery Store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38B0E9" w14:textId="77777777" w:rsidR="000159EE" w:rsidRDefault="00000000" w:rsidP="005B3B9C">
            <w:pPr>
              <w:jc w:val="both"/>
            </w:pPr>
            <w:r>
              <w:t xml:space="preserve">Deliver </w:t>
            </w:r>
            <w:proofErr w:type="gramStart"/>
            <w:r>
              <w:t>prescriptions</w:t>
            </w:r>
            <w:proofErr w:type="gramEnd"/>
            <w:r>
              <w:t xml:space="preserve"> </w:t>
            </w:r>
          </w:p>
          <w:p w14:paraId="05E7B2EA" w14:textId="77777777" w:rsidR="000159EE" w:rsidRDefault="00000000" w:rsidP="005B3B9C">
            <w:pPr>
              <w:jc w:val="both"/>
            </w:pPr>
            <w:r>
              <w:t xml:space="preserve">Buy </w:t>
            </w:r>
            <w:proofErr w:type="gramStart"/>
            <w:r>
              <w:t>groceries</w:t>
            </w:r>
            <w:proofErr w:type="gramEnd"/>
          </w:p>
          <w:p w14:paraId="24C76D70" w14:textId="77777777" w:rsidR="000159EE" w:rsidRDefault="00000000" w:rsidP="005B3B9C">
            <w:pPr>
              <w:jc w:val="both"/>
            </w:pPr>
            <w:r>
              <w:t>Grab coupons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BE1E88" w14:textId="77777777" w:rsidR="000159EE" w:rsidRDefault="00000000" w:rsidP="005B3B9C">
            <w:pPr>
              <w:jc w:val="both"/>
            </w:pPr>
            <w:r>
              <w:t>No formal assessment (e.g., SSQ/PQ)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A60DC4" w14:textId="77777777" w:rsidR="000159EE" w:rsidRDefault="00000000" w:rsidP="005B3B9C">
            <w:pPr>
              <w:jc w:val="both"/>
            </w:pPr>
            <w:r>
              <w:t>CVLT–II,</w:t>
            </w:r>
          </w:p>
          <w:p w14:paraId="0E6AE130" w14:textId="77777777" w:rsidR="000159EE" w:rsidRDefault="00000000" w:rsidP="005B3B9C">
            <w:pPr>
              <w:jc w:val="both"/>
            </w:pPr>
            <w:r>
              <w:t>ST (D-KEFS)</w:t>
            </w:r>
          </w:p>
        </w:tc>
      </w:tr>
      <w:tr w:rsidR="000159EE" w14:paraId="19307846" w14:textId="77777777" w:rsidTr="005B3B9C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D0A51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85B1031" w14:textId="77777777" w:rsidR="000159EE" w:rsidRDefault="00000000" w:rsidP="005B3B9C">
            <w:pPr>
              <w:jc w:val="both"/>
            </w:pPr>
            <w:r>
              <w:t>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8890CBA" w14:textId="77777777" w:rsidR="000159EE" w:rsidRDefault="00000000" w:rsidP="005B3B9C">
            <w:pPr>
              <w:jc w:val="both"/>
            </w:pPr>
            <w:r>
              <w:t>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CBA2F1B" w14:textId="77777777" w:rsidR="000159EE" w:rsidRDefault="00000000" w:rsidP="005B3B9C">
            <w:pPr>
              <w:jc w:val="both"/>
            </w:pPr>
            <w: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DAE2275" w14:textId="77777777" w:rsidR="000159EE" w:rsidRDefault="00000000" w:rsidP="005B3B9C">
            <w:pPr>
              <w:jc w:val="both"/>
            </w:pPr>
            <w:r>
              <w:t>1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C6CC1E3" w14:textId="77777777" w:rsidR="000159EE" w:rsidRDefault="00000000" w:rsidP="005B3B9C">
            <w:pPr>
              <w:jc w:val="both"/>
            </w:pPr>
            <w: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3570412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4401E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08D85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5FBBD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B6498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10756DA9" w14:textId="77777777" w:rsidTr="005B3B9C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82C4E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C9E4CE" w14:textId="77777777" w:rsidR="000159EE" w:rsidRDefault="00000000" w:rsidP="005B3B9C">
            <w:pPr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Study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5BA6E7" w14:textId="77777777" w:rsidR="000159EE" w:rsidRDefault="00000000" w:rsidP="005B3B9C">
            <w:pPr>
              <w:jc w:val="both"/>
              <w:rPr>
                <w:i/>
                <w:u w:val="single"/>
              </w:rPr>
            </w:pPr>
            <w:r>
              <w:rPr>
                <w:i/>
                <w:u w:val="single"/>
              </w:rPr>
              <w:t>Study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1EAD5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EC5F4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1133D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FE865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</w:tr>
      <w:tr w:rsidR="000159EE" w14:paraId="613D2B1C" w14:textId="77777777" w:rsidTr="005B3B9C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FCB80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i/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12B960B" w14:textId="77777777" w:rsidR="000159EE" w:rsidRDefault="00000000" w:rsidP="005B3B9C">
            <w:pPr>
              <w:jc w:val="both"/>
            </w:pPr>
            <w:r>
              <w:t>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027E6C2" w14:textId="77777777" w:rsidR="000159EE" w:rsidRDefault="00000000" w:rsidP="005B3B9C">
            <w:pPr>
              <w:jc w:val="both"/>
            </w:pPr>
            <w:r>
              <w:t>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5CC7440" w14:textId="77777777" w:rsidR="000159EE" w:rsidRDefault="00000000" w:rsidP="005B3B9C">
            <w:pPr>
              <w:jc w:val="both"/>
            </w:pPr>
            <w: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F947193" w14:textId="77777777" w:rsidR="000159EE" w:rsidRDefault="00000000" w:rsidP="005B3B9C">
            <w:pPr>
              <w:jc w:val="both"/>
            </w:pPr>
            <w:r>
              <w:t>2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CD5E253" w14:textId="77777777" w:rsidR="000159EE" w:rsidRDefault="00000000" w:rsidP="005B3B9C">
            <w:pPr>
              <w:jc w:val="both"/>
            </w:pPr>
            <w:r>
              <w:t>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45886C2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369D0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32627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7678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4BCE7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38BAC7F0" w14:textId="77777777">
        <w:trPr>
          <w:trHeight w:val="123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ABB6B4" w14:textId="77777777" w:rsidR="000159EE" w:rsidRDefault="00000000" w:rsidP="005B3B9C">
            <w:pPr>
              <w:jc w:val="both"/>
            </w:pPr>
            <w:r>
              <w:t>Parsons &amp; Barnett (2019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8CCF97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04902E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1BE14C" w14:textId="77777777" w:rsidR="000159EE" w:rsidRDefault="00000000" w:rsidP="005B3B9C">
            <w:pPr>
              <w:jc w:val="both"/>
            </w:pPr>
            <w:r>
              <w:t>Living room of an apartment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9ED703" w14:textId="77777777" w:rsidR="000159EE" w:rsidRDefault="00000000" w:rsidP="005B3B9C">
            <w:pPr>
              <w:jc w:val="both"/>
            </w:pPr>
            <w:r>
              <w:t>Perform Stroop task on television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AB3C9F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4171E3" w14:textId="77777777" w:rsidR="000159EE" w:rsidRDefault="00000000" w:rsidP="005B3B9C">
            <w:pPr>
              <w:jc w:val="both"/>
            </w:pPr>
            <w:r>
              <w:t>ST (D-KEFS), ST (ANAM)</w:t>
            </w:r>
          </w:p>
        </w:tc>
      </w:tr>
      <w:tr w:rsidR="000159EE" w14:paraId="28BA7F4C" w14:textId="77777777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951E0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3AEA6BA" w14:textId="77777777" w:rsidR="000159EE" w:rsidRDefault="00000000" w:rsidP="005B3B9C">
            <w:pPr>
              <w:jc w:val="both"/>
            </w:pPr>
            <w:r>
              <w:t>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E3EE47D" w14:textId="77777777" w:rsidR="000159EE" w:rsidRDefault="00000000" w:rsidP="005B3B9C">
            <w:pPr>
              <w:jc w:val="both"/>
            </w:pPr>
            <w:r>
              <w:t>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DD09515" w14:textId="77777777" w:rsidR="000159EE" w:rsidRDefault="00000000" w:rsidP="005B3B9C">
            <w:pPr>
              <w:jc w:val="both"/>
            </w:pPr>
            <w: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5F42244" w14:textId="77777777" w:rsidR="000159EE" w:rsidRDefault="00000000" w:rsidP="005B3B9C">
            <w:pPr>
              <w:jc w:val="both"/>
            </w:pPr>
            <w:r>
              <w:t>74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1D36A2A" w14:textId="77777777" w:rsidR="000159EE" w:rsidRDefault="00000000" w:rsidP="005B3B9C">
            <w:pPr>
              <w:jc w:val="both"/>
            </w:pPr>
            <w:r>
              <w:t>8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69C9077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5F22C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C7498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5C69E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58978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2931EEE5" w14:textId="77777777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B24B5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0051EB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538900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B9CB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78F36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1E69B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CB881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431054A2" w14:textId="77777777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A694A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0A236EB" w14:textId="77777777" w:rsidR="000159EE" w:rsidRDefault="00000000" w:rsidP="005B3B9C">
            <w:pPr>
              <w:jc w:val="both"/>
            </w:pPr>
            <w:r>
              <w:t>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A21A446" w14:textId="77777777" w:rsidR="000159EE" w:rsidRDefault="00000000" w:rsidP="005B3B9C">
            <w:pPr>
              <w:jc w:val="both"/>
            </w:pPr>
            <w:r>
              <w:t>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7A7CF2B" w14:textId="77777777" w:rsidR="000159EE" w:rsidRDefault="00000000" w:rsidP="005B3B9C">
            <w:pPr>
              <w:jc w:val="both"/>
            </w:pPr>
            <w: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BC3983D" w14:textId="77777777" w:rsidR="000159EE" w:rsidRDefault="00000000" w:rsidP="005B3B9C">
            <w:pPr>
              <w:jc w:val="both"/>
            </w:pPr>
            <w:r>
              <w:t>2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9B41A0E" w14:textId="77777777" w:rsidR="000159EE" w:rsidRDefault="00000000" w:rsidP="005B3B9C">
            <w:pPr>
              <w:jc w:val="both"/>
            </w:pPr>
            <w:r>
              <w:t>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D583FE9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8A9A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B16DF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D4981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DA76E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47A08660" w14:textId="7777777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48BA716" w14:textId="77777777" w:rsidR="000159EE" w:rsidRDefault="00000000" w:rsidP="005B3B9C">
            <w:pPr>
              <w:jc w:val="both"/>
            </w:pPr>
            <w:r>
              <w:t>Porffy et al.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C95E7D5" w14:textId="77777777" w:rsidR="000159EE" w:rsidRDefault="000159EE" w:rsidP="005B3B9C">
            <w:pPr>
              <w:jc w:val="both"/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DEBC558" w14:textId="77777777" w:rsidR="000159EE" w:rsidRDefault="000159EE" w:rsidP="005B3B9C">
            <w:pPr>
              <w:jc w:val="both"/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8FEC18B" w14:textId="77777777" w:rsidR="000159EE" w:rsidRDefault="000159EE" w:rsidP="005B3B9C">
            <w:pPr>
              <w:jc w:val="both"/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053E603" w14:textId="77777777" w:rsidR="000159EE" w:rsidRDefault="000159EE" w:rsidP="005B3B9C">
            <w:pPr>
              <w:jc w:val="both"/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DABC5DF" w14:textId="77777777" w:rsidR="000159EE" w:rsidRDefault="000159EE" w:rsidP="005B3B9C">
            <w:pPr>
              <w:jc w:val="both"/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1D2F278" w14:textId="77777777" w:rsidR="000159EE" w:rsidRDefault="000159EE" w:rsidP="005B3B9C">
            <w:pPr>
              <w:jc w:val="both"/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4ACEC8A" w14:textId="77777777" w:rsidR="000159EE" w:rsidRDefault="00000000" w:rsidP="005B3B9C">
            <w:pPr>
              <w:jc w:val="both"/>
            </w:pPr>
            <w:r>
              <w:t>Stor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8FB4938" w14:textId="77777777" w:rsidR="000159EE" w:rsidRDefault="00000000" w:rsidP="005B3B9C">
            <w:pPr>
              <w:jc w:val="both"/>
            </w:pPr>
            <w:r>
              <w:t xml:space="preserve">Recall items on </w:t>
            </w:r>
            <w:proofErr w:type="gramStart"/>
            <w:r>
              <w:t>list</w:t>
            </w:r>
            <w:proofErr w:type="gramEnd"/>
          </w:p>
          <w:p w14:paraId="1B34B014" w14:textId="77777777" w:rsidR="000159EE" w:rsidRDefault="00000000" w:rsidP="005B3B9C">
            <w:pPr>
              <w:jc w:val="both"/>
            </w:pPr>
            <w:r>
              <w:t xml:space="preserve">Find items on </w:t>
            </w:r>
            <w:proofErr w:type="gramStart"/>
            <w:r>
              <w:t>list</w:t>
            </w:r>
            <w:proofErr w:type="gramEnd"/>
          </w:p>
          <w:p w14:paraId="4F53B4B9" w14:textId="77777777" w:rsidR="000159EE" w:rsidRDefault="00000000" w:rsidP="005B3B9C">
            <w:pPr>
              <w:jc w:val="both"/>
            </w:pPr>
            <w:r>
              <w:t xml:space="preserve">Pay for items on </w:t>
            </w:r>
            <w:proofErr w:type="gramStart"/>
            <w:r>
              <w:t>list</w:t>
            </w:r>
            <w:proofErr w:type="gramEnd"/>
          </w:p>
          <w:p w14:paraId="594905A8" w14:textId="77777777" w:rsidR="000159EE" w:rsidRDefault="00000000" w:rsidP="005B3B9C">
            <w:pPr>
              <w:jc w:val="both"/>
            </w:pPr>
            <w:r>
              <w:lastRenderedPageBreak/>
              <w:t>Purchase a coffe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16ADFD0" w14:textId="77777777" w:rsidR="000159EE" w:rsidRDefault="00000000" w:rsidP="005B3B9C">
            <w:pPr>
              <w:jc w:val="both"/>
            </w:pPr>
            <w:r>
              <w:lastRenderedPageBreak/>
              <w:t>N.D.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C1909F9" w14:textId="77777777" w:rsidR="000159EE" w:rsidRDefault="00000000" w:rsidP="005B3B9C">
            <w:pPr>
              <w:jc w:val="both"/>
            </w:pPr>
            <w:r>
              <w:t>GMLT</w:t>
            </w:r>
          </w:p>
        </w:tc>
      </w:tr>
      <w:tr w:rsidR="000159EE" w14:paraId="494E87CB" w14:textId="77777777">
        <w:trPr>
          <w:trHeight w:val="246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4FE072" w14:textId="77777777" w:rsidR="000159EE" w:rsidRDefault="00000000" w:rsidP="005B3B9C">
            <w:pPr>
              <w:jc w:val="both"/>
            </w:pPr>
            <w:r>
              <w:t>Robitaille et al. (2017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6271DF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B7469C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1CBD44" w14:textId="77777777" w:rsidR="000159EE" w:rsidRDefault="00000000" w:rsidP="005B3B9C">
            <w:pPr>
              <w:jc w:val="both"/>
            </w:pPr>
            <w:r>
              <w:t>Courtyard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95B76F" w14:textId="77777777" w:rsidR="000159EE" w:rsidRDefault="00000000" w:rsidP="005B3B9C">
            <w:pPr>
              <w:jc w:val="both"/>
            </w:pPr>
            <w:r>
              <w:t>Respond to hostile and non-hostile faces in windows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AB2670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Discomfort</w:t>
            </w:r>
          </w:p>
          <w:p w14:paraId="63EEA679" w14:textId="77777777" w:rsidR="000159EE" w:rsidRDefault="00000000" w:rsidP="005B3B9C">
            <w:pPr>
              <w:jc w:val="both"/>
            </w:pPr>
            <w:r>
              <w:t>SSQ, SUSQ</w:t>
            </w:r>
          </w:p>
          <w:p w14:paraId="55755FAD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Presence</w:t>
            </w:r>
          </w:p>
          <w:p w14:paraId="12E44305" w14:textId="77777777" w:rsidR="000159EE" w:rsidRDefault="00000000" w:rsidP="005B3B9C">
            <w:pPr>
              <w:jc w:val="both"/>
            </w:pPr>
            <w:r>
              <w:t>PQ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EBE21E" w14:textId="77777777" w:rsidR="000159EE" w:rsidRDefault="00000000" w:rsidP="005B3B9C">
            <w:pPr>
              <w:jc w:val="both"/>
            </w:pPr>
            <w:r>
              <w:t>N.D.</w:t>
            </w:r>
          </w:p>
        </w:tc>
      </w:tr>
      <w:tr w:rsidR="000159EE" w14:paraId="23CC06DB" w14:textId="77777777">
        <w:trPr>
          <w:trHeight w:val="244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BC49F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266F678C" w14:textId="77777777" w:rsidR="000159EE" w:rsidRDefault="00000000" w:rsidP="005B3B9C">
            <w:pPr>
              <w:jc w:val="both"/>
            </w:pPr>
            <w: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AE42A46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E366CB0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8F46AB0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3ADB81A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A7CB94E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DDA27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AF048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4E741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C821F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3E1377C8" w14:textId="77777777">
        <w:trPr>
          <w:trHeight w:val="244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FB84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BD68E3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6DB849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43B10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EBDBB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5A05D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9E6EF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7D70F8C1" w14:textId="77777777">
        <w:trPr>
          <w:trHeight w:val="244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E7182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B95C072" w14:textId="77777777" w:rsidR="000159EE" w:rsidRDefault="00000000" w:rsidP="005B3B9C">
            <w:pPr>
              <w:jc w:val="both"/>
            </w:pPr>
            <w: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B04A50F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C3D33DF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2FBE2EE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43D941D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967D33B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1F6F3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F9DF8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011C6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A830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50B08D84" w14:textId="77777777">
        <w:trPr>
          <w:trHeight w:val="35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040F2D" w14:textId="77777777" w:rsidR="000159EE" w:rsidRDefault="00000000" w:rsidP="005B3B9C">
            <w:pPr>
              <w:jc w:val="both"/>
            </w:pPr>
            <w:r>
              <w:t>Tan et al. (2022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C73659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CB7B2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9FE674" w14:textId="77777777" w:rsidR="000159EE" w:rsidRDefault="00000000" w:rsidP="005B3B9C">
            <w:pPr>
              <w:jc w:val="both"/>
            </w:pPr>
            <w:r>
              <w:t>Virtual representation of various environments in Singapore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58D239" w14:textId="77777777" w:rsidR="000159EE" w:rsidRDefault="00000000" w:rsidP="005B3B9C">
            <w:pPr>
              <w:jc w:val="both"/>
            </w:pPr>
            <w:r>
              <w:t>Brush teeth</w:t>
            </w:r>
          </w:p>
          <w:p w14:paraId="6385A5B4" w14:textId="77777777" w:rsidR="000159EE" w:rsidRDefault="00000000" w:rsidP="005B3B9C">
            <w:pPr>
              <w:jc w:val="both"/>
            </w:pPr>
            <w:r>
              <w:t xml:space="preserve">Make </w:t>
            </w:r>
            <w:proofErr w:type="gramStart"/>
            <w:r>
              <w:t>sandwich</w:t>
            </w:r>
            <w:proofErr w:type="gramEnd"/>
          </w:p>
          <w:p w14:paraId="1932D1CB" w14:textId="77777777" w:rsidR="000159EE" w:rsidRDefault="00000000" w:rsidP="005B3B9C">
            <w:pPr>
              <w:jc w:val="both"/>
            </w:pPr>
            <w:r>
              <w:t xml:space="preserve">Read </w:t>
            </w:r>
            <w:proofErr w:type="gramStart"/>
            <w:r>
              <w:t>newspaper</w:t>
            </w:r>
            <w:proofErr w:type="gramEnd"/>
          </w:p>
          <w:p w14:paraId="4DA725B2" w14:textId="77777777" w:rsidR="000159EE" w:rsidRDefault="00000000" w:rsidP="005B3B9C">
            <w:pPr>
              <w:jc w:val="both"/>
            </w:pPr>
            <w:r>
              <w:t xml:space="preserve">Watch weather </w:t>
            </w:r>
            <w:proofErr w:type="gramStart"/>
            <w:r>
              <w:t>forecast</w:t>
            </w:r>
            <w:proofErr w:type="gramEnd"/>
          </w:p>
          <w:p w14:paraId="205E0C69" w14:textId="77777777" w:rsidR="000159EE" w:rsidRDefault="00000000" w:rsidP="005B3B9C">
            <w:pPr>
              <w:jc w:val="both"/>
            </w:pPr>
            <w:r>
              <w:t xml:space="preserve">Remember shopping </w:t>
            </w:r>
            <w:proofErr w:type="gramStart"/>
            <w:r>
              <w:t>list</w:t>
            </w:r>
            <w:proofErr w:type="gramEnd"/>
          </w:p>
          <w:p w14:paraId="530EDD74" w14:textId="77777777" w:rsidR="000159EE" w:rsidRDefault="00000000" w:rsidP="005B3B9C">
            <w:pPr>
              <w:jc w:val="both"/>
            </w:pPr>
            <w:r>
              <w:t xml:space="preserve">Choose </w:t>
            </w:r>
            <w:proofErr w:type="gramStart"/>
            <w:r>
              <w:t>clothes</w:t>
            </w:r>
            <w:proofErr w:type="gramEnd"/>
          </w:p>
          <w:p w14:paraId="7C5285A7" w14:textId="77777777" w:rsidR="000159EE" w:rsidRDefault="00000000" w:rsidP="005B3B9C">
            <w:pPr>
              <w:jc w:val="both"/>
            </w:pPr>
            <w:r>
              <w:t xml:space="preserve">Leave </w:t>
            </w:r>
            <w:proofErr w:type="gramStart"/>
            <w:r>
              <w:t>house</w:t>
            </w:r>
            <w:proofErr w:type="gramEnd"/>
          </w:p>
          <w:p w14:paraId="04DE41B2" w14:textId="77777777" w:rsidR="000159EE" w:rsidRDefault="00000000" w:rsidP="005B3B9C">
            <w:pPr>
              <w:jc w:val="both"/>
            </w:pPr>
            <w:r>
              <w:t>Cross street</w:t>
            </w:r>
          </w:p>
          <w:p w14:paraId="5D8AFE0A" w14:textId="77777777" w:rsidR="000159EE" w:rsidRDefault="00000000" w:rsidP="005B3B9C">
            <w:pPr>
              <w:jc w:val="both"/>
            </w:pPr>
            <w:r>
              <w:t xml:space="preserve">Find fruit </w:t>
            </w:r>
            <w:proofErr w:type="gramStart"/>
            <w:r>
              <w:t>stall</w:t>
            </w:r>
            <w:proofErr w:type="gramEnd"/>
          </w:p>
          <w:p w14:paraId="38409E33" w14:textId="77777777" w:rsidR="000159EE" w:rsidRDefault="00000000" w:rsidP="005B3B9C">
            <w:pPr>
              <w:jc w:val="both"/>
            </w:pPr>
            <w:r>
              <w:t>Buy fruit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01D8D4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E80FBD" w14:textId="77777777" w:rsidR="000159EE" w:rsidRDefault="00000000" w:rsidP="005B3B9C">
            <w:pPr>
              <w:jc w:val="both"/>
            </w:pPr>
            <w:r>
              <w:t>N.D.</w:t>
            </w:r>
          </w:p>
        </w:tc>
      </w:tr>
      <w:tr w:rsidR="000159EE" w14:paraId="2915061A" w14:textId="77777777">
        <w:trPr>
          <w:trHeight w:val="3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31E23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34C0029E" w14:textId="77777777" w:rsidR="000159EE" w:rsidRDefault="00000000" w:rsidP="005B3B9C">
            <w:pPr>
              <w:jc w:val="both"/>
            </w:pPr>
            <w:r>
              <w:t>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5312870" w14:textId="77777777" w:rsidR="000159EE" w:rsidRDefault="00000000" w:rsidP="005B3B9C">
            <w:pPr>
              <w:jc w:val="both"/>
            </w:pPr>
            <w: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9E91DA4" w14:textId="77777777" w:rsidR="000159EE" w:rsidRDefault="00000000" w:rsidP="005B3B9C">
            <w:pPr>
              <w:jc w:val="both"/>
            </w:pPr>
            <w: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F22E4F5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8B676AE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AF3A55C" w14:textId="77777777" w:rsidR="000159EE" w:rsidRDefault="00000000" w:rsidP="005B3B9C">
            <w:pPr>
              <w:jc w:val="both"/>
            </w:pPr>
            <w:r>
              <w:t>35-44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1BA47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80841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57C4D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2824B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254ECD3D" w14:textId="77777777">
        <w:trPr>
          <w:trHeight w:val="3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97DED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4C1427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ADEB4B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286EE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33081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C9CCA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BCA69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07B28B93" w14:textId="77777777">
        <w:trPr>
          <w:trHeight w:val="3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24585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1C5E6192" w14:textId="77777777" w:rsidR="000159EE" w:rsidRDefault="00000000" w:rsidP="005B3B9C">
            <w:pPr>
              <w:jc w:val="both"/>
            </w:pPr>
            <w:r>
              <w:t>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BD1CE97" w14:textId="77777777" w:rsidR="000159EE" w:rsidRDefault="00000000" w:rsidP="005B3B9C">
            <w:pPr>
              <w:jc w:val="both"/>
            </w:pPr>
            <w: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AEF6BAB" w14:textId="77777777" w:rsidR="000159EE" w:rsidRDefault="00000000" w:rsidP="005B3B9C">
            <w:pPr>
              <w:jc w:val="both"/>
            </w:pPr>
            <w: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E025FDA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C241B37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034F1E9" w14:textId="77777777" w:rsidR="000159EE" w:rsidRDefault="00000000" w:rsidP="005B3B9C">
            <w:pPr>
              <w:jc w:val="both"/>
            </w:pPr>
            <w:r>
              <w:t>45-54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3144D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2A099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BE2BB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FC0C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276235B7" w14:textId="77777777">
        <w:trPr>
          <w:trHeight w:val="3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A1499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91E341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3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C7F893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3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97EF9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CEC1E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F0A8A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831FA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4DAA2C67" w14:textId="77777777">
        <w:trPr>
          <w:trHeight w:val="3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B3847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6AEDEB5F" w14:textId="77777777" w:rsidR="000159EE" w:rsidRDefault="00000000" w:rsidP="005B3B9C">
            <w:pPr>
              <w:jc w:val="both"/>
            </w:pPr>
            <w:r>
              <w:t>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46B9E69" w14:textId="77777777" w:rsidR="000159EE" w:rsidRDefault="00000000" w:rsidP="005B3B9C">
            <w:pPr>
              <w:jc w:val="both"/>
            </w:pPr>
            <w: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FA90892" w14:textId="77777777" w:rsidR="000159EE" w:rsidRDefault="00000000" w:rsidP="005B3B9C">
            <w:pPr>
              <w:jc w:val="both"/>
            </w:pPr>
            <w: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2BAAE7E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EC4EF85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4256954" w14:textId="77777777" w:rsidR="000159EE" w:rsidRDefault="00000000" w:rsidP="005B3B9C">
            <w:pPr>
              <w:jc w:val="both"/>
            </w:pPr>
            <w:r>
              <w:t>55-64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46953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D6D5F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DC2C8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A59DF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2CB2E206" w14:textId="77777777">
        <w:trPr>
          <w:trHeight w:val="3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76482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BBE19B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4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CAC96D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4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9E5DC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81370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99C5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5F1B9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2ACAB6CD" w14:textId="77777777">
        <w:trPr>
          <w:trHeight w:val="3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95DC6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135BF5A" w14:textId="77777777" w:rsidR="000159EE" w:rsidRDefault="00000000" w:rsidP="005B3B9C">
            <w:pPr>
              <w:jc w:val="both"/>
            </w:pPr>
            <w:r>
              <w:t>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5FAA84D" w14:textId="77777777" w:rsidR="000159EE" w:rsidRDefault="00000000" w:rsidP="005B3B9C">
            <w:pPr>
              <w:jc w:val="both"/>
            </w:pPr>
            <w: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C176C30" w14:textId="77777777" w:rsidR="000159EE" w:rsidRDefault="00000000" w:rsidP="005B3B9C">
            <w:pPr>
              <w:jc w:val="both"/>
            </w:pPr>
            <w: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99E3B96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660D4A3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BCA67AC" w14:textId="77777777" w:rsidR="000159EE" w:rsidRDefault="00000000" w:rsidP="005B3B9C">
            <w:pPr>
              <w:jc w:val="both"/>
            </w:pPr>
            <w:r>
              <w:t>65-74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F8386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99B30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769A1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02502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337DCC6E" w14:textId="77777777">
        <w:trPr>
          <w:trHeight w:val="62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D391E4" w14:textId="77777777" w:rsidR="000159EE" w:rsidRDefault="00000000" w:rsidP="005B3B9C">
            <w:pPr>
              <w:jc w:val="both"/>
            </w:pPr>
            <w:r>
              <w:t>Tsai et al. (2021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90B33D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91C13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F6FAEA" w14:textId="77777777" w:rsidR="000159EE" w:rsidRDefault="00000000" w:rsidP="005B3B9C">
            <w:pPr>
              <w:jc w:val="both"/>
            </w:pPr>
            <w:r>
              <w:t>Supermarket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04C011" w14:textId="77777777" w:rsidR="000159EE" w:rsidRDefault="00000000" w:rsidP="005B3B9C">
            <w:pPr>
              <w:jc w:val="both"/>
            </w:pPr>
            <w:r>
              <w:t>MET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493CF1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B3D1A0" w14:textId="77777777" w:rsidR="000159EE" w:rsidRDefault="00000000" w:rsidP="005B3B9C">
            <w:pPr>
              <w:jc w:val="both"/>
            </w:pPr>
            <w:r>
              <w:t>N.D.</w:t>
            </w:r>
          </w:p>
        </w:tc>
      </w:tr>
      <w:tr w:rsidR="000159EE" w14:paraId="4B493D56" w14:textId="77777777">
        <w:trPr>
          <w:trHeight w:val="61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18619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E65B314" w14:textId="77777777" w:rsidR="000159EE" w:rsidRDefault="00000000" w:rsidP="005B3B9C">
            <w:pPr>
              <w:jc w:val="both"/>
            </w:pPr>
            <w: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E93E799" w14:textId="77777777" w:rsidR="000159EE" w:rsidRDefault="00000000" w:rsidP="005B3B9C">
            <w:pPr>
              <w:jc w:val="both"/>
            </w:pPr>
            <w: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B28B08B" w14:textId="77777777" w:rsidR="000159EE" w:rsidRDefault="00000000" w:rsidP="005B3B9C">
            <w:pPr>
              <w:jc w:val="both"/>
            </w:pPr>
            <w: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309CE23" w14:textId="77777777" w:rsidR="000159EE" w:rsidRDefault="00000000" w:rsidP="005B3B9C">
            <w:pPr>
              <w:jc w:val="both"/>
            </w:pPr>
            <w:r>
              <w:t>74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A36087C" w14:textId="77777777" w:rsidR="000159EE" w:rsidRDefault="00000000" w:rsidP="005B3B9C">
            <w:pPr>
              <w:jc w:val="both"/>
            </w:pPr>
            <w: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5F02283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68CE8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C83A8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7A487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3A43D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73AE5ADA" w14:textId="77777777">
        <w:trPr>
          <w:trHeight w:val="61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C2E8E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6EC062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D76C34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5F09C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0770D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7F9AA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5CD04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67F6326F" w14:textId="77777777">
        <w:trPr>
          <w:trHeight w:val="61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E0461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70EDEBF2" w14:textId="77777777" w:rsidR="000159EE" w:rsidRDefault="00000000" w:rsidP="005B3B9C">
            <w:pPr>
              <w:jc w:val="both"/>
            </w:pPr>
            <w: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2818BF7" w14:textId="77777777" w:rsidR="000159EE" w:rsidRDefault="00000000" w:rsidP="005B3B9C">
            <w:pPr>
              <w:jc w:val="both"/>
            </w:pPr>
            <w: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EE3669B" w14:textId="77777777" w:rsidR="000159EE" w:rsidRDefault="00000000" w:rsidP="005B3B9C">
            <w:pPr>
              <w:jc w:val="both"/>
            </w:pPr>
            <w: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4E44D75" w14:textId="77777777" w:rsidR="000159EE" w:rsidRDefault="00000000" w:rsidP="005B3B9C">
            <w:pPr>
              <w:jc w:val="both"/>
            </w:pPr>
            <w:r>
              <w:t>7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57C52CD" w14:textId="77777777" w:rsidR="000159EE" w:rsidRDefault="00000000" w:rsidP="005B3B9C">
            <w:pPr>
              <w:jc w:val="both"/>
            </w:pPr>
            <w:r>
              <w:t>5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D815F62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35156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840D4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FE415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1DC40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6887B2B7" w14:textId="77777777">
        <w:trPr>
          <w:trHeight w:val="123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F9A9C2" w14:textId="77777777" w:rsidR="000159EE" w:rsidRDefault="00000000" w:rsidP="005B3B9C">
            <w:pPr>
              <w:jc w:val="both"/>
            </w:pPr>
            <w:r>
              <w:t>Voinescu et al. (2021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F264BA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0EE0C1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D113E6" w14:textId="77777777" w:rsidR="000159EE" w:rsidRDefault="00000000" w:rsidP="005B3B9C">
            <w:pPr>
              <w:jc w:val="both"/>
            </w:pPr>
            <w:r>
              <w:t>An aquarium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F5127B" w14:textId="77777777" w:rsidR="000159EE" w:rsidRDefault="00000000" w:rsidP="005B3B9C">
            <w:pPr>
              <w:jc w:val="both"/>
            </w:pPr>
            <w:r>
              <w:t>Respond to seeing a specific fish or hearing a specific word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D2CDCD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Discomfort</w:t>
            </w:r>
          </w:p>
          <w:p w14:paraId="622E2F80" w14:textId="77777777" w:rsidR="000159EE" w:rsidRDefault="00000000" w:rsidP="005B3B9C">
            <w:pPr>
              <w:jc w:val="both"/>
            </w:pPr>
            <w:r>
              <w:t>SSQ</w:t>
            </w:r>
          </w:p>
          <w:p w14:paraId="20E12F6C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Presence</w:t>
            </w:r>
          </w:p>
          <w:p w14:paraId="79E5079D" w14:textId="77777777" w:rsidR="000159EE" w:rsidRDefault="00000000" w:rsidP="005B3B9C">
            <w:pPr>
              <w:jc w:val="both"/>
            </w:pPr>
            <w:r>
              <w:t xml:space="preserve">PQ 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6219E1" w14:textId="77777777" w:rsidR="000159EE" w:rsidRDefault="00000000" w:rsidP="005B3B9C">
            <w:pPr>
              <w:jc w:val="both"/>
            </w:pPr>
            <w:r>
              <w:t>CBT, CPT, MoCA, ST, TMT</w:t>
            </w:r>
          </w:p>
        </w:tc>
      </w:tr>
      <w:tr w:rsidR="000159EE" w14:paraId="31747B6B" w14:textId="77777777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DFF87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34C9D5E" w14:textId="77777777" w:rsidR="000159EE" w:rsidRDefault="00000000" w:rsidP="005B3B9C">
            <w:pPr>
              <w:jc w:val="both"/>
            </w:pPr>
            <w:r>
              <w:t>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D3DDD57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961234E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E9449DD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9E29E04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5D4ED87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9011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9B161C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AC12B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5657D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009C6042" w14:textId="77777777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AF871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DD9727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FC964C" w14:textId="77777777" w:rsidR="000159EE" w:rsidRDefault="00000000" w:rsidP="005B3B9C">
            <w:pPr>
              <w:jc w:val="both"/>
              <w:rPr>
                <w:u w:val="single"/>
              </w:rPr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1EC75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D307E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E265C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678D1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</w:tr>
      <w:tr w:rsidR="000159EE" w14:paraId="429CE21A" w14:textId="77777777">
        <w:trPr>
          <w:trHeight w:val="122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258099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u w:val="singl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5BC31F09" w14:textId="77777777" w:rsidR="000159EE" w:rsidRDefault="00000000" w:rsidP="005B3B9C">
            <w:pPr>
              <w:jc w:val="both"/>
            </w:pPr>
            <w:r>
              <w:t>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78A7D1D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6EEA5CA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C5B1192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CBDEA0D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CC8D0A8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F9B85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22A10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8849D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85445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07B484F1" w14:textId="77777777">
        <w:trPr>
          <w:trHeight w:val="45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9AE760" w14:textId="77777777" w:rsidR="000159EE" w:rsidRDefault="00000000" w:rsidP="005B3B9C">
            <w:pPr>
              <w:jc w:val="both"/>
            </w:pPr>
            <w:r>
              <w:t>Wilf et al. (2022)</w:t>
            </w: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AAFEE1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00CFA3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1</w:t>
            </w:r>
          </w:p>
        </w:tc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2A6826" w14:textId="77777777" w:rsidR="000159EE" w:rsidRDefault="00000000" w:rsidP="005B3B9C">
            <w:pPr>
              <w:jc w:val="both"/>
            </w:pPr>
            <w:r>
              <w:t>Purple environment with trail points spaced in 3D around participant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EA3BAB" w14:textId="77777777" w:rsidR="000159EE" w:rsidRDefault="00000000" w:rsidP="005B3B9C">
            <w:pPr>
              <w:jc w:val="both"/>
            </w:pPr>
            <w:r>
              <w:t>CTT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FFDBFF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A7AD6A" w14:textId="77777777" w:rsidR="000159EE" w:rsidRDefault="00000000" w:rsidP="005B3B9C">
            <w:pPr>
              <w:jc w:val="both"/>
            </w:pPr>
            <w:r>
              <w:t>CTT</w:t>
            </w:r>
          </w:p>
        </w:tc>
      </w:tr>
      <w:tr w:rsidR="000159EE" w14:paraId="4091D018" w14:textId="77777777">
        <w:trPr>
          <w:trHeight w:val="4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5CC55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090AEEB4" w14:textId="77777777" w:rsidR="000159EE" w:rsidRDefault="00000000" w:rsidP="005B3B9C">
            <w:pPr>
              <w:jc w:val="both"/>
            </w:pPr>
            <w:r>
              <w:t>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37411F0" w14:textId="77777777" w:rsidR="000159EE" w:rsidRDefault="00000000" w:rsidP="005B3B9C">
            <w:pPr>
              <w:jc w:val="both"/>
            </w:pPr>
            <w: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6E0CD8D" w14:textId="77777777" w:rsidR="000159EE" w:rsidRDefault="00000000" w:rsidP="005B3B9C">
            <w:pPr>
              <w:jc w:val="both"/>
            </w:pPr>
            <w: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93A57E3" w14:textId="77777777" w:rsidR="000159EE" w:rsidRDefault="00000000" w:rsidP="005B3B9C">
            <w:pPr>
              <w:jc w:val="both"/>
            </w:pPr>
            <w:r>
              <w:t>26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E4A8C1C" w14:textId="77777777" w:rsidR="000159EE" w:rsidRDefault="00000000" w:rsidP="005B3B9C">
            <w:pPr>
              <w:jc w:val="both"/>
            </w:pPr>
            <w: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CEDF68B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1833A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832D0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62E2F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AB315F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1CA5FDFD" w14:textId="77777777">
        <w:trPr>
          <w:trHeight w:val="4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E9069B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AF32A3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36783F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2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AFEB5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E45C5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B87457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54008D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3397FC04" w14:textId="77777777">
        <w:trPr>
          <w:trHeight w:val="4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0D817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C2B9E2C" w14:textId="77777777" w:rsidR="000159EE" w:rsidRDefault="00000000" w:rsidP="005B3B9C">
            <w:pPr>
              <w:jc w:val="both"/>
            </w:pPr>
            <w:r>
              <w:t>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05FDAD2" w14:textId="77777777" w:rsidR="000159EE" w:rsidRDefault="00000000" w:rsidP="005B3B9C">
            <w:pPr>
              <w:jc w:val="both"/>
            </w:pPr>
            <w:r>
              <w:t>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85A8627" w14:textId="77777777" w:rsidR="000159EE" w:rsidRDefault="00000000" w:rsidP="005B3B9C">
            <w:pPr>
              <w:jc w:val="both"/>
            </w:pPr>
            <w: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3D9542C" w14:textId="77777777" w:rsidR="000159EE" w:rsidRDefault="00000000" w:rsidP="005B3B9C">
            <w:pPr>
              <w:jc w:val="both"/>
            </w:pPr>
            <w:r>
              <w:t>5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37ED2D5" w14:textId="77777777" w:rsidR="000159EE" w:rsidRDefault="00000000" w:rsidP="005B3B9C">
            <w:pPr>
              <w:jc w:val="both"/>
            </w:pPr>
            <w: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36B0DB7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FA2B9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67922E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5FC37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DA23B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285EBF67" w14:textId="77777777">
        <w:trPr>
          <w:trHeight w:val="4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AC0090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9E8FB9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3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FC65E7" w14:textId="77777777" w:rsidR="000159EE" w:rsidRDefault="00000000" w:rsidP="005B3B9C">
            <w:pPr>
              <w:jc w:val="both"/>
            </w:pPr>
            <w:r>
              <w:rPr>
                <w:u w:val="single"/>
              </w:rPr>
              <w:t>Group 3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DE238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053533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D6D2D8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63A932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45E0710D" w14:textId="77777777">
        <w:trPr>
          <w:trHeight w:val="40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E19CE5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14:paraId="4B4CEC29" w14:textId="77777777" w:rsidR="000159EE" w:rsidRDefault="00000000" w:rsidP="005B3B9C">
            <w:pPr>
              <w:jc w:val="both"/>
            </w:pPr>
            <w: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10CBB1B" w14:textId="77777777" w:rsidR="000159EE" w:rsidRDefault="00000000" w:rsidP="005B3B9C">
            <w:pPr>
              <w:jc w:val="both"/>
            </w:pPr>
            <w: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072EF53" w14:textId="77777777" w:rsidR="000159EE" w:rsidRDefault="00000000" w:rsidP="005B3B9C">
            <w:pPr>
              <w:jc w:val="both"/>
            </w:pPr>
            <w: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45407F1" w14:textId="77777777" w:rsidR="000159EE" w:rsidRDefault="00000000" w:rsidP="005B3B9C">
            <w:pPr>
              <w:jc w:val="both"/>
            </w:pPr>
            <w:r>
              <w:t>72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6C15248" w14:textId="77777777" w:rsidR="000159EE" w:rsidRDefault="00000000" w:rsidP="005B3B9C">
            <w:pPr>
              <w:jc w:val="both"/>
            </w:pPr>
            <w: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17E9B06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E3396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DDC574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ECC351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DBB8A" w14:textId="77777777" w:rsidR="000159EE" w:rsidRDefault="000159EE" w:rsidP="005B3B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</w:pPr>
          </w:p>
        </w:tc>
      </w:tr>
      <w:tr w:rsidR="000159EE" w14:paraId="09C6159A" w14:textId="77777777"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5DEA58" w14:textId="77777777" w:rsidR="000159EE" w:rsidRDefault="00000000" w:rsidP="005B3B9C">
            <w:pPr>
              <w:jc w:val="both"/>
            </w:pPr>
            <w:r>
              <w:t>Williams et al. (2022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F41E05" w14:textId="77777777" w:rsidR="000159EE" w:rsidRDefault="00000000" w:rsidP="005B3B9C">
            <w:pPr>
              <w:jc w:val="both"/>
            </w:pPr>
            <w: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305672" w14:textId="77777777" w:rsidR="000159EE" w:rsidRDefault="00000000" w:rsidP="005B3B9C">
            <w:pPr>
              <w:jc w:val="both"/>
            </w:pPr>
            <w: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7128D6" w14:textId="77777777" w:rsidR="000159EE" w:rsidRDefault="00000000" w:rsidP="005B3B9C">
            <w:pPr>
              <w:jc w:val="both"/>
            </w:pPr>
            <w: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384FEB" w14:textId="77777777" w:rsidR="000159EE" w:rsidRDefault="00000000" w:rsidP="005B3B9C">
            <w:pPr>
              <w:jc w:val="both"/>
            </w:pPr>
            <w: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5EAA5D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BA69E9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7DC4FE" w14:textId="77777777" w:rsidR="000159EE" w:rsidRDefault="00000000" w:rsidP="005B3B9C">
            <w:pPr>
              <w:jc w:val="both"/>
            </w:pPr>
            <w:r>
              <w:t>Empty room where tasks appear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FB2AB3" w14:textId="77777777" w:rsidR="000159EE" w:rsidRDefault="00000000" w:rsidP="005B3B9C">
            <w:pPr>
              <w:jc w:val="both"/>
            </w:pPr>
            <w:r>
              <w:t>Wisconsin Sorting Task</w:t>
            </w:r>
          </w:p>
          <w:p w14:paraId="20A1FA7C" w14:textId="77777777" w:rsidR="000159EE" w:rsidRDefault="00000000" w:rsidP="005B3B9C">
            <w:pPr>
              <w:jc w:val="both"/>
            </w:pPr>
            <w:r>
              <w:t xml:space="preserve">Multi-tasking Task </w:t>
            </w:r>
          </w:p>
          <w:p w14:paraId="01131847" w14:textId="77777777" w:rsidR="000159EE" w:rsidRDefault="00000000" w:rsidP="005B3B9C">
            <w:pPr>
              <w:jc w:val="both"/>
            </w:pPr>
            <w:r>
              <w:t>Mixed Sorting Task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971C3B" w14:textId="77777777" w:rsidR="000159EE" w:rsidRDefault="00000000" w:rsidP="005B3B9C">
            <w:pPr>
              <w:jc w:val="both"/>
            </w:pPr>
            <w:r>
              <w:t>N.D.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22E55E" w14:textId="77777777" w:rsidR="000159EE" w:rsidRDefault="00000000" w:rsidP="005B3B9C">
            <w:pPr>
              <w:jc w:val="both"/>
            </w:pPr>
            <w:r>
              <w:t>AEFI, MT, WSCT</w:t>
            </w:r>
          </w:p>
        </w:tc>
      </w:tr>
    </w:tbl>
    <w:p w14:paraId="0F376F3E" w14:textId="77777777" w:rsidR="000159EE" w:rsidRDefault="00000000" w:rsidP="005B3B9C">
      <w:pPr>
        <w:jc w:val="both"/>
      </w:pPr>
      <w:r>
        <w:lastRenderedPageBreak/>
        <w:t xml:space="preserve">Note: F = Female, M = Male, N = Number of participants, N.D. = </w:t>
      </w:r>
      <w:proofErr w:type="gramStart"/>
      <w:r>
        <w:t>Non-disclosed</w:t>
      </w:r>
      <w:proofErr w:type="gramEnd"/>
      <w:r>
        <w:t xml:space="preserve">. Other abbreviations for comparative assessments: AEFI = Amsterdam Executive Function Inventory, BADS = Behavioural Assessment of the Dysexecutive Syndrome, CAMPROMPT = Cambridge Prospective Memory Test, CBT = Corsi Block Test, CPT = Continuous Performance Test, CVLT–II = California Verbal Learning Test—Second Edition, DOT = Dot Probe Task, GNG = Go No-Go Task, GLMT = Groton Maze Learning Task, HTT = Hanoi Tower Test, IPQ = </w:t>
      </w:r>
      <w:proofErr w:type="spellStart"/>
      <w:r>
        <w:t>Igroup</w:t>
      </w:r>
      <w:proofErr w:type="spellEnd"/>
      <w:r>
        <w:t xml:space="preserve"> Presence Questionnaire, MoCA = Montreal Cognitive Assessment, MT = Multitasking Task, OTS = One Touch Stocking of Cambridge , PQ = Presence Questionnaire, RAVLT = Rey Auditory Verbal Learning Test, RBANS = Repeatable Battery for the Assessment of Neuropsychological Status, ROCF = Rey-</w:t>
      </w:r>
      <w:proofErr w:type="spellStart"/>
      <w:r>
        <w:t>Osterrieth</w:t>
      </w:r>
      <w:proofErr w:type="spellEnd"/>
      <w:r>
        <w:t xml:space="preserve"> Complex Figure Test, RSAT = Ruff Selective Attention Test, SET = Six Element Test, SUS = System Usability Scale, SUSQ = Slater-</w:t>
      </w:r>
      <w:proofErr w:type="spellStart"/>
      <w:r>
        <w:t>Usoh</w:t>
      </w:r>
      <w:proofErr w:type="spellEnd"/>
      <w:r>
        <w:t>-Steed Questionnaire, SSQ = Simulator Sickness Questionnaire, ST = Stroop Task, SWM = Spatial Working Memory, TEA =  Test of Everyday Attention, TMT = Trail Making Test, TOL-DX = Tower of London-Drexler test, WCST = Wisconsin Card Sorting Test, ZMT = Zoo Map Test.</w:t>
      </w:r>
    </w:p>
    <w:p w14:paraId="5CB35D23" w14:textId="77777777" w:rsidR="000159EE" w:rsidRDefault="000159EE" w:rsidP="005B3B9C">
      <w:pPr>
        <w:jc w:val="both"/>
      </w:pPr>
    </w:p>
    <w:p w14:paraId="6808E9B8" w14:textId="77777777" w:rsidR="000159EE" w:rsidRDefault="000159EE"/>
    <w:sectPr w:rsidR="000159EE">
      <w:footerReference w:type="default" r:id="rId7"/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ED191" w14:textId="77777777" w:rsidR="003470E5" w:rsidRDefault="003470E5" w:rsidP="00324D88">
      <w:pPr>
        <w:spacing w:after="0" w:line="240" w:lineRule="auto"/>
      </w:pPr>
      <w:r>
        <w:separator/>
      </w:r>
    </w:p>
  </w:endnote>
  <w:endnote w:type="continuationSeparator" w:id="0">
    <w:p w14:paraId="3C4BE697" w14:textId="77777777" w:rsidR="003470E5" w:rsidRDefault="003470E5" w:rsidP="00324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ACF32" w14:textId="0659AFD7" w:rsidR="00324D88" w:rsidRDefault="00324D88" w:rsidP="00324D88">
    <w:pPr>
      <w:jc w:val="both"/>
    </w:pPr>
    <w:r w:rsidRPr="00324D88">
      <w:t>This is a Multimedia Appendix to a full manuscript published in the J Med Internet Res. For full copyright and citation information see http://dx.doi.org/10.2196/jmir.5028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1CAFE" w14:textId="77777777" w:rsidR="003470E5" w:rsidRDefault="003470E5" w:rsidP="00324D88">
      <w:pPr>
        <w:spacing w:after="0" w:line="240" w:lineRule="auto"/>
      </w:pPr>
      <w:r>
        <w:separator/>
      </w:r>
    </w:p>
  </w:footnote>
  <w:footnote w:type="continuationSeparator" w:id="0">
    <w:p w14:paraId="38A6CF85" w14:textId="77777777" w:rsidR="003470E5" w:rsidRDefault="003470E5" w:rsidP="00324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9EE"/>
    <w:rsid w:val="000159EE"/>
    <w:rsid w:val="002C65A8"/>
    <w:rsid w:val="00324D88"/>
    <w:rsid w:val="003470E5"/>
    <w:rsid w:val="005B3B9C"/>
    <w:rsid w:val="00A3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09173"/>
  <w15:docId w15:val="{5D60F960-B9D4-4374-8B21-D2EEFDC1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D0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3A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0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A77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302DED"/>
    <w:pPr>
      <w:spacing w:after="0" w:line="240" w:lineRule="auto"/>
    </w:p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324D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D88"/>
  </w:style>
  <w:style w:type="paragraph" w:styleId="Footer">
    <w:name w:val="footer"/>
    <w:basedOn w:val="Normal"/>
    <w:link w:val="FooterChar"/>
    <w:uiPriority w:val="99"/>
    <w:unhideWhenUsed/>
    <w:rsid w:val="00324D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0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l63vwv2Fev2h+5rqAShNeV7K0DA==">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KOOIJMAN</dc:creator>
  <cp:lastModifiedBy>Rebecca Kirkham</cp:lastModifiedBy>
  <cp:revision>2</cp:revision>
  <dcterms:created xsi:type="dcterms:W3CDTF">2023-11-24T03:09:00Z</dcterms:created>
  <dcterms:modified xsi:type="dcterms:W3CDTF">2023-11-24T03:09:00Z</dcterms:modified>
</cp:coreProperties>
</file>